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57E" w:rsidRPr="009A4EE7" w:rsidRDefault="009A284C" w:rsidP="00564FF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A4EE7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F43568" w:rsidRPr="009A4EE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F400D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9A4EE7">
        <w:rPr>
          <w:rFonts w:ascii="Times New Roman" w:hAnsi="Times New Roman" w:cs="Times New Roman"/>
          <w:sz w:val="24"/>
          <w:szCs w:val="24"/>
          <w:lang w:val="en-GB"/>
        </w:rPr>
        <w:t>: Comparison of characteristics and outcomes between the study population and two excluded groups (women with an alternative antibiotic regimen and women with no antibiotic after preterm premature rupture of membranes)</w:t>
      </w:r>
    </w:p>
    <w:tbl>
      <w:tblPr>
        <w:tblW w:w="10207" w:type="dxa"/>
        <w:tblInd w:w="-4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190"/>
        <w:gridCol w:w="3478"/>
        <w:gridCol w:w="1835"/>
        <w:gridCol w:w="1836"/>
        <w:gridCol w:w="1838"/>
        <w:gridCol w:w="794"/>
      </w:tblGrid>
      <w:tr w:rsidR="009A284C" w:rsidRPr="007D321F" w:rsidTr="003D74E3">
        <w:tc>
          <w:tcPr>
            <w:tcW w:w="3904" w:type="dxa"/>
            <w:gridSpan w:val="3"/>
          </w:tcPr>
          <w:p w:rsidR="009A284C" w:rsidRPr="009A4EE7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2B21F2" w:rsidRDefault="009A284C" w:rsidP="003D74E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2B21F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cluded</w:t>
            </w:r>
            <w:proofErr w:type="spellEnd"/>
          </w:p>
        </w:tc>
        <w:tc>
          <w:tcPr>
            <w:tcW w:w="36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284C" w:rsidRPr="00966A29" w:rsidRDefault="009A284C" w:rsidP="003D74E3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2B21F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xcluded</w:t>
            </w:r>
            <w:proofErr w:type="spellEnd"/>
          </w:p>
        </w:tc>
        <w:tc>
          <w:tcPr>
            <w:tcW w:w="794" w:type="dxa"/>
          </w:tcPr>
          <w:p w:rsidR="009A284C" w:rsidRPr="004249D1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bottom w:val="single" w:sz="4" w:space="0" w:color="auto"/>
            </w:tcBorders>
          </w:tcPr>
          <w:p w:rsidR="009A284C" w:rsidRPr="004249D1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249D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aracteristics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966A29" w:rsidRDefault="001C439B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966A2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 w:rsidRPr="00966A2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population (n=492</w:t>
            </w:r>
            <w:r w:rsidR="009A284C" w:rsidRPr="00966A2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966A29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66A2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lternative </w:t>
            </w:r>
            <w:proofErr w:type="spellStart"/>
            <w:r w:rsidRPr="00966A2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tibiotic</w:t>
            </w:r>
            <w:proofErr w:type="spellEnd"/>
            <w:r w:rsidRPr="00966A2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66A2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gimen</w:t>
            </w:r>
            <w:proofErr w:type="spellEnd"/>
            <w:r w:rsidRPr="00966A2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(n=</w:t>
            </w:r>
            <w:r w:rsidR="00123FEC" w:rsidRPr="00966A2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0</w:t>
            </w:r>
            <w:r w:rsidRPr="00966A2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C439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o antibiotic after PPROM (n=41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9A284C" w:rsidRPr="004249D1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249D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lobal P value</w:t>
            </w: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A284C" w:rsidRPr="00FD5D45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FD5D4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ternal</w:t>
            </w:r>
            <w:proofErr w:type="spellEnd"/>
            <w:r w:rsidRPr="00FD5D4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5D4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7D321F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7D321F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top w:val="single" w:sz="4" w:space="0" w:color="auto"/>
            </w:tcBorders>
          </w:tcPr>
          <w:p w:rsidR="009A284C" w:rsidRPr="00655BB1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Age (</w:t>
            </w:r>
            <w:proofErr w:type="spellStart"/>
            <w:r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years</w:t>
            </w:r>
            <w:proofErr w:type="spellEnd"/>
            <w:r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655BB1" w:rsidDel="00F60F8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(n=</w:t>
            </w:r>
            <w:r w:rsidR="00655BB1"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593</w:t>
            </w:r>
            <w:r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9A284C" w:rsidRPr="004864D7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9A284C" w:rsidRPr="001C439B" w:rsidRDefault="000B7C6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0B7C63">
              <w:rPr>
                <w:rFonts w:ascii="Times New Roman" w:eastAsia="Calibri" w:hAnsi="Times New Roman" w:cs="Times New Roman"/>
                <w:sz w:val="20"/>
                <w:szCs w:val="20"/>
              </w:rPr>
              <w:t>.89</w:t>
            </w: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655BB1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1835" w:type="dxa"/>
          </w:tcPr>
          <w:p w:rsidR="009A284C" w:rsidRPr="002B21F2" w:rsidRDefault="00655BB1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.2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2B21F2" w:rsidRDefault="000B7C6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.0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655BB1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20-35</w:t>
            </w:r>
          </w:p>
        </w:tc>
        <w:tc>
          <w:tcPr>
            <w:tcW w:w="1835" w:type="dxa"/>
          </w:tcPr>
          <w:p w:rsidR="009A284C" w:rsidRPr="002B21F2" w:rsidRDefault="002B21F2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7/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492</w:t>
            </w:r>
            <w:r w:rsidR="00655BB1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78.0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2B21F2" w:rsidRDefault="000B7C6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(80.8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72.0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655BB1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&gt;35</w:t>
            </w:r>
          </w:p>
        </w:tc>
        <w:tc>
          <w:tcPr>
            <w:tcW w:w="1835" w:type="dxa"/>
          </w:tcPr>
          <w:p w:rsidR="009A284C" w:rsidRPr="002B21F2" w:rsidRDefault="00655BB1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7.8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2B21F2" w:rsidRDefault="000B7C6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5.2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4.3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3904" w:type="dxa"/>
            <w:gridSpan w:val="3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6120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orn in France or Europe (n=</w:t>
            </w:r>
            <w:r w:rsidR="00661200" w:rsidRPr="0066120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8</w:t>
            </w:r>
            <w:r w:rsidRPr="0066120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35" w:type="dxa"/>
          </w:tcPr>
          <w:p w:rsidR="009A284C" w:rsidRPr="001C439B" w:rsidRDefault="00661200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661200">
              <w:rPr>
                <w:rFonts w:ascii="Times New Roman" w:eastAsia="Calibri" w:hAnsi="Times New Roman" w:cs="Times New Roman"/>
                <w:sz w:val="20"/>
                <w:szCs w:val="20"/>
              </w:rPr>
              <w:t>372/478 (77.1</w:t>
            </w:r>
            <w:r w:rsidR="009A284C" w:rsidRPr="0066120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1C439B" w:rsidRDefault="00661200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661200">
              <w:rPr>
                <w:rFonts w:ascii="Times New Roman" w:eastAsia="Calibri" w:hAnsi="Times New Roman" w:cs="Times New Roman"/>
                <w:sz w:val="20"/>
                <w:szCs w:val="20"/>
              </w:rPr>
              <w:t>44/59 (73.8</w:t>
            </w:r>
            <w:r w:rsidR="009A284C" w:rsidRPr="0066120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410C2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7/41 (91.5</w:t>
            </w:r>
            <w:r w:rsidRPr="00410C2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66120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61200" w:rsidRPr="00661200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</w:tr>
      <w:tr w:rsidR="009A284C" w:rsidRPr="007D321F" w:rsidTr="003D74E3">
        <w:tc>
          <w:tcPr>
            <w:tcW w:w="3904" w:type="dxa"/>
            <w:gridSpan w:val="3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B710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arried or living with a partner (n=</w:t>
            </w:r>
            <w:r w:rsidR="004B710B" w:rsidRPr="004B710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80</w:t>
            </w:r>
            <w:r w:rsidRPr="004B710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35" w:type="dxa"/>
          </w:tcPr>
          <w:p w:rsidR="009A284C" w:rsidRPr="001C439B" w:rsidRDefault="004B710B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4B710B">
              <w:rPr>
                <w:rFonts w:ascii="Times New Roman" w:eastAsia="Calibri" w:hAnsi="Times New Roman" w:cs="Times New Roman"/>
                <w:sz w:val="20"/>
                <w:szCs w:val="20"/>
              </w:rPr>
              <w:t>422/480 (89.9</w:t>
            </w:r>
            <w:r w:rsidR="009A284C" w:rsidRPr="004B710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1C439B" w:rsidRDefault="004B710B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4B710B">
              <w:rPr>
                <w:rFonts w:ascii="Times New Roman" w:eastAsia="Calibri" w:hAnsi="Times New Roman" w:cs="Times New Roman"/>
                <w:sz w:val="20"/>
                <w:szCs w:val="20"/>
              </w:rPr>
              <w:t>52/60 (88.7</w:t>
            </w:r>
            <w:r w:rsidR="009A284C" w:rsidRPr="004B710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2757E7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/40 (91.9</w:t>
            </w:r>
            <w:r w:rsidRPr="002757E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4B710B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4B710B" w:rsidRPr="004B710B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</w:tr>
      <w:tr w:rsidR="009A284C" w:rsidRPr="007D321F" w:rsidTr="003D74E3">
        <w:tc>
          <w:tcPr>
            <w:tcW w:w="3904" w:type="dxa"/>
            <w:gridSpan w:val="3"/>
          </w:tcPr>
          <w:p w:rsidR="009A284C" w:rsidRPr="000E6023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rents’ </w:t>
            </w:r>
            <w:proofErr w:type="spellStart"/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socioeconomic</w:t>
            </w:r>
            <w:proofErr w:type="spellEnd"/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osition (n=</w:t>
            </w:r>
            <w:r w:rsidR="000E6023"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553</w:t>
            </w: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5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</w:tcPr>
          <w:p w:rsidR="009A284C" w:rsidRPr="007D321F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66120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661200" w:rsidRPr="00661200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0E6023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Manager</w:t>
            </w:r>
          </w:p>
        </w:tc>
        <w:tc>
          <w:tcPr>
            <w:tcW w:w="1835" w:type="dxa"/>
          </w:tcPr>
          <w:p w:rsidR="009A284C" w:rsidRPr="000E6023" w:rsidRDefault="000E602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91/458 (1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1</w:t>
            </w:r>
            <w:r w:rsidR="009A284C"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0E6023" w:rsidRDefault="000E602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14/57 (20.1</w:t>
            </w:r>
            <w:r w:rsidR="009A284C"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403EE8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/38 (14.6</w:t>
            </w:r>
            <w:r w:rsidRPr="00403EE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0E6023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Professional</w:t>
            </w:r>
          </w:p>
        </w:tc>
        <w:tc>
          <w:tcPr>
            <w:tcW w:w="1835" w:type="dxa"/>
          </w:tcPr>
          <w:p w:rsidR="009A284C" w:rsidRPr="000E6023" w:rsidRDefault="000E602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68/458 (15</w:t>
            </w:r>
            <w:r w:rsidR="009A284C"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1836" w:type="dxa"/>
          </w:tcPr>
          <w:p w:rsidR="009A284C" w:rsidRPr="000E6023" w:rsidRDefault="000E602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10/57 (14.1</w:t>
            </w:r>
            <w:r w:rsidR="009A284C"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403EE8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/38 (39.0</w:t>
            </w:r>
            <w:r w:rsidRPr="00403EE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0E6023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1835" w:type="dxa"/>
          </w:tcPr>
          <w:p w:rsidR="009A284C" w:rsidRPr="000E6023" w:rsidRDefault="000E602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142/458 (31.4</w:t>
            </w:r>
            <w:r w:rsidR="009A284C"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0E6023" w:rsidRDefault="000E602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19/57 (40.5</w:t>
            </w:r>
            <w:r w:rsidR="009A284C"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403EE8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/38 (25.8</w:t>
            </w:r>
            <w:r w:rsidRPr="00403EE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0E6023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les and services </w:t>
            </w:r>
            <w:proofErr w:type="spellStart"/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1835" w:type="dxa"/>
          </w:tcPr>
          <w:p w:rsidR="009A284C" w:rsidRPr="000E6023" w:rsidRDefault="000E602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72/458 (17.2</w:t>
            </w:r>
            <w:r w:rsidR="009A284C"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0E6023" w:rsidRDefault="000E602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5/57 (13</w:t>
            </w:r>
            <w:r w:rsidR="009A284C"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838" w:type="dxa"/>
          </w:tcPr>
          <w:p w:rsidR="009A284C" w:rsidRPr="00403EE8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/38 (10.6</w:t>
            </w:r>
            <w:r w:rsidRPr="00403EE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0E6023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Manual</w:t>
            </w:r>
            <w:proofErr w:type="spellEnd"/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1835" w:type="dxa"/>
          </w:tcPr>
          <w:p w:rsidR="009A284C" w:rsidRPr="000E6023" w:rsidRDefault="000E602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60/458 (13.2</w:t>
            </w:r>
            <w:r w:rsidR="009A284C"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0E6023" w:rsidRDefault="000E602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9/57 (12.1</w:t>
            </w:r>
            <w:r w:rsidR="009A284C"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403EE8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/38 (7.8</w:t>
            </w:r>
            <w:r w:rsidRPr="00403EE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236" w:type="dxa"/>
            <w:tcBorders>
              <w:bottom w:val="nil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  <w:tcBorders>
              <w:bottom w:val="nil"/>
            </w:tcBorders>
          </w:tcPr>
          <w:p w:rsidR="009A284C" w:rsidRPr="000E6023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Unknown</w:t>
            </w:r>
            <w:proofErr w:type="spellEnd"/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ccupation</w:t>
            </w:r>
          </w:p>
        </w:tc>
        <w:tc>
          <w:tcPr>
            <w:tcW w:w="1835" w:type="dxa"/>
            <w:tcBorders>
              <w:bottom w:val="nil"/>
            </w:tcBorders>
          </w:tcPr>
          <w:p w:rsidR="009A284C" w:rsidRPr="000E6023" w:rsidRDefault="000E602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25/458 (4.5</w:t>
            </w:r>
            <w:r w:rsidR="009A284C"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bottom w:val="nil"/>
            </w:tcBorders>
          </w:tcPr>
          <w:p w:rsidR="009A284C" w:rsidRPr="000E6023" w:rsidRDefault="000E602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0/57 (0.0</w:t>
            </w:r>
            <w:r w:rsidR="009A284C" w:rsidRPr="000E602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bottom w:val="nil"/>
            </w:tcBorders>
          </w:tcPr>
          <w:p w:rsidR="009A284C" w:rsidRPr="00403EE8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/38 (2.2</w:t>
            </w:r>
            <w:r w:rsidRPr="00403EE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bottom w:val="nil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top w:val="nil"/>
              <w:bottom w:val="single" w:sz="4" w:space="0" w:color="auto"/>
            </w:tcBorders>
          </w:tcPr>
          <w:p w:rsidR="009A284C" w:rsidRPr="00E33034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33034">
              <w:rPr>
                <w:rFonts w:ascii="Times New Roman" w:eastAsia="Calibri" w:hAnsi="Times New Roman" w:cs="Times New Roman"/>
                <w:sz w:val="20"/>
                <w:szCs w:val="20"/>
              </w:rPr>
              <w:t>Primiparity</w:t>
            </w:r>
            <w:proofErr w:type="spellEnd"/>
            <w:r w:rsidRPr="00E3303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</w:t>
            </w:r>
            <w:r w:rsidR="00E33034" w:rsidRPr="00E33034">
              <w:rPr>
                <w:rFonts w:ascii="Times New Roman" w:eastAsia="Calibri" w:hAnsi="Times New Roman" w:cs="Times New Roman"/>
                <w:sz w:val="20"/>
                <w:szCs w:val="20"/>
              </w:rPr>
              <w:t>592</w:t>
            </w:r>
            <w:r w:rsidRPr="00E3303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5" w:type="dxa"/>
            <w:tcBorders>
              <w:top w:val="nil"/>
              <w:bottom w:val="single" w:sz="4" w:space="0" w:color="auto"/>
            </w:tcBorders>
          </w:tcPr>
          <w:p w:rsidR="009A284C" w:rsidRPr="001C439B" w:rsidRDefault="00E3303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E33034">
              <w:rPr>
                <w:rFonts w:ascii="Times New Roman" w:eastAsia="Calibri" w:hAnsi="Times New Roman" w:cs="Times New Roman"/>
                <w:sz w:val="20"/>
                <w:szCs w:val="20"/>
              </w:rPr>
              <w:t>210/492 (44.2</w:t>
            </w:r>
            <w:r w:rsidR="009A284C" w:rsidRPr="00E3303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:rsidR="009A284C" w:rsidRPr="001C439B" w:rsidRDefault="00E3303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E33034">
              <w:rPr>
                <w:rFonts w:ascii="Times New Roman" w:eastAsia="Calibri" w:hAnsi="Times New Roman" w:cs="Times New Roman"/>
                <w:sz w:val="20"/>
                <w:szCs w:val="20"/>
              </w:rPr>
              <w:t>28/60 (49.5</w:t>
            </w:r>
            <w:r w:rsidR="009A284C" w:rsidRPr="00E3303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9A284C" w:rsidRPr="002757E7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/40 (40.6</w:t>
            </w:r>
            <w:r w:rsidRPr="002757E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E33034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33034" w:rsidRPr="00E33034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A284C" w:rsidRPr="00E33034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E3303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bstetric</w:t>
            </w:r>
            <w:proofErr w:type="spellEnd"/>
            <w:r w:rsidRPr="00E3303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3303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aracteristics</w:t>
            </w:r>
            <w:proofErr w:type="spellEnd"/>
            <w:r w:rsidRPr="00E3303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7D321F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top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E613B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PROM occurring during hospitalization for another reason (n=</w:t>
            </w:r>
            <w:r w:rsidR="00E613B6" w:rsidRPr="00E613B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93</w:t>
            </w:r>
            <w:r w:rsidRPr="00E613B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9A284C" w:rsidRPr="002B21F2" w:rsidRDefault="00E613B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:rsidR="009A284C" w:rsidRPr="002B21F2" w:rsidRDefault="00E613B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5.3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8.0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E613B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613B6" w:rsidRPr="00E613B6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</w:tr>
      <w:tr w:rsidR="009A284C" w:rsidRPr="007D321F" w:rsidTr="003D74E3">
        <w:tc>
          <w:tcPr>
            <w:tcW w:w="3904" w:type="dxa"/>
            <w:gridSpan w:val="3"/>
          </w:tcPr>
          <w:p w:rsidR="009A284C" w:rsidRPr="003F2BC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F2BC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stational age at PPROM (w) (n=</w:t>
            </w:r>
            <w:r w:rsidR="003F2BC2" w:rsidRPr="003F2BC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93</w:t>
            </w:r>
            <w:r w:rsidRPr="003F2BC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35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6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:rsidR="009A284C" w:rsidRPr="003F2BC2" w:rsidRDefault="003F2BC2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2BC2">
              <w:rPr>
                <w:rFonts w:ascii="Times New Roman" w:eastAsia="Calibri" w:hAnsi="Times New Roman" w:cs="Times New Roman"/>
                <w:sz w:val="20"/>
                <w:szCs w:val="20"/>
              </w:rPr>
              <w:t>.12</w:t>
            </w: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3F2BC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2BC2">
              <w:rPr>
                <w:rFonts w:ascii="Times New Roman" w:eastAsia="Calibri" w:hAnsi="Times New Roman" w:cs="Times New Roman"/>
                <w:sz w:val="20"/>
                <w:szCs w:val="20"/>
              </w:rPr>
              <w:t>24-26</w:t>
            </w:r>
          </w:p>
        </w:tc>
        <w:tc>
          <w:tcPr>
            <w:tcW w:w="1835" w:type="dxa"/>
          </w:tcPr>
          <w:p w:rsidR="009A284C" w:rsidRPr="002B21F2" w:rsidRDefault="003F2BC2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81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8.7)</w:t>
            </w:r>
          </w:p>
        </w:tc>
        <w:tc>
          <w:tcPr>
            <w:tcW w:w="1836" w:type="dxa"/>
          </w:tcPr>
          <w:p w:rsidR="009A284C" w:rsidRPr="002B21F2" w:rsidRDefault="003F2BC2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9.0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8.4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3F2BC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2BC2">
              <w:rPr>
                <w:rFonts w:ascii="Times New Roman" w:eastAsia="Calibri" w:hAnsi="Times New Roman" w:cs="Times New Roman"/>
                <w:sz w:val="20"/>
                <w:szCs w:val="20"/>
              </w:rPr>
              <w:t>27-29</w:t>
            </w:r>
          </w:p>
        </w:tc>
        <w:tc>
          <w:tcPr>
            <w:tcW w:w="1835" w:type="dxa"/>
          </w:tcPr>
          <w:p w:rsidR="009A284C" w:rsidRPr="002B21F2" w:rsidRDefault="003F2BC2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64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1.5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2B21F2" w:rsidRDefault="003F2BC2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3.6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6.1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3F2BC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2BC2">
              <w:rPr>
                <w:rFonts w:ascii="Times New Roman" w:eastAsia="Calibri" w:hAnsi="Times New Roman" w:cs="Times New Roman"/>
                <w:sz w:val="20"/>
                <w:szCs w:val="20"/>
              </w:rPr>
              <w:t>30-31</w:t>
            </w:r>
          </w:p>
        </w:tc>
        <w:tc>
          <w:tcPr>
            <w:tcW w:w="1835" w:type="dxa"/>
          </w:tcPr>
          <w:p w:rsidR="009A284C" w:rsidRPr="002B21F2" w:rsidRDefault="003F2BC2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47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9.8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2B21F2" w:rsidRDefault="003F2BC2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7.4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2B21F2" w:rsidRDefault="003F2BC2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5.5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3904" w:type="dxa"/>
            <w:gridSpan w:val="3"/>
          </w:tcPr>
          <w:p w:rsidR="009A284C" w:rsidRPr="00B04C1F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04C1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stational age at birth (w) (n=</w:t>
            </w:r>
            <w:r w:rsidR="00B04C1F" w:rsidRPr="00B04C1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93</w:t>
            </w:r>
            <w:r w:rsidRPr="00B04C1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35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6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:rsidR="009A284C" w:rsidRPr="001C439B" w:rsidRDefault="00B04C1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B04C1F">
              <w:rPr>
                <w:rFonts w:ascii="Times New Roman" w:eastAsia="Calibri" w:hAnsi="Times New Roman" w:cs="Times New Roman"/>
                <w:sz w:val="20"/>
                <w:szCs w:val="20"/>
              </w:rPr>
              <w:t>.86</w:t>
            </w: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B04C1F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4C1F">
              <w:rPr>
                <w:rFonts w:ascii="Times New Roman" w:eastAsia="Calibri" w:hAnsi="Times New Roman" w:cs="Times New Roman"/>
                <w:sz w:val="20"/>
                <w:szCs w:val="20"/>
              </w:rPr>
              <w:t>24-26</w:t>
            </w:r>
          </w:p>
        </w:tc>
        <w:tc>
          <w:tcPr>
            <w:tcW w:w="1835" w:type="dxa"/>
          </w:tcPr>
          <w:p w:rsidR="009A284C" w:rsidRPr="002B21F2" w:rsidRDefault="00B04C1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13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5.0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2B21F2" w:rsidRDefault="00B04C1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7.4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4.2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B04C1F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4C1F">
              <w:rPr>
                <w:rFonts w:ascii="Times New Roman" w:eastAsia="Calibri" w:hAnsi="Times New Roman" w:cs="Times New Roman"/>
                <w:sz w:val="20"/>
                <w:szCs w:val="20"/>
              </w:rPr>
              <w:t>27-29</w:t>
            </w:r>
          </w:p>
        </w:tc>
        <w:tc>
          <w:tcPr>
            <w:tcW w:w="1835" w:type="dxa"/>
          </w:tcPr>
          <w:p w:rsidR="009A284C" w:rsidRPr="002B21F2" w:rsidRDefault="00B04C1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47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6.3)</w:t>
            </w:r>
          </w:p>
        </w:tc>
        <w:tc>
          <w:tcPr>
            <w:tcW w:w="1836" w:type="dxa"/>
          </w:tcPr>
          <w:p w:rsidR="009A284C" w:rsidRPr="002B21F2" w:rsidRDefault="00B04C1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3.6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9.7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236" w:type="dxa"/>
            <w:tcBorders>
              <w:bottom w:val="nil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  <w:tcBorders>
              <w:bottom w:val="nil"/>
            </w:tcBorders>
          </w:tcPr>
          <w:p w:rsidR="009A284C" w:rsidRPr="00B04C1F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4C1F">
              <w:rPr>
                <w:rFonts w:ascii="Times New Roman" w:eastAsia="Calibri" w:hAnsi="Times New Roman" w:cs="Times New Roman"/>
                <w:sz w:val="20"/>
                <w:szCs w:val="20"/>
              </w:rPr>
              <w:t>30-31</w:t>
            </w:r>
          </w:p>
        </w:tc>
        <w:tc>
          <w:tcPr>
            <w:tcW w:w="1835" w:type="dxa"/>
            <w:tcBorders>
              <w:bottom w:val="nil"/>
            </w:tcBorders>
          </w:tcPr>
          <w:p w:rsidR="009A284C" w:rsidRPr="002B21F2" w:rsidRDefault="00B04C1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209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7.3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bottom w:val="nil"/>
            </w:tcBorders>
          </w:tcPr>
          <w:p w:rsidR="009A284C" w:rsidRPr="002B21F2" w:rsidRDefault="00B04C1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6.2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bottom w:val="nil"/>
            </w:tcBorders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4.0)</w:t>
            </w:r>
          </w:p>
        </w:tc>
        <w:tc>
          <w:tcPr>
            <w:tcW w:w="794" w:type="dxa"/>
            <w:tcBorders>
              <w:bottom w:val="nil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  <w:tcBorders>
              <w:top w:val="nil"/>
              <w:bottom w:val="single" w:sz="4" w:space="0" w:color="auto"/>
            </w:tcBorders>
          </w:tcPr>
          <w:p w:rsidR="009A284C" w:rsidRPr="00B04C1F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4C1F">
              <w:rPr>
                <w:rFonts w:ascii="Times New Roman" w:eastAsia="Calibri" w:hAnsi="Times New Roman" w:cs="Times New Roman"/>
                <w:sz w:val="20"/>
                <w:szCs w:val="20"/>
              </w:rPr>
              <w:t>32-34</w:t>
            </w:r>
          </w:p>
        </w:tc>
        <w:tc>
          <w:tcPr>
            <w:tcW w:w="1835" w:type="dxa"/>
            <w:tcBorders>
              <w:top w:val="nil"/>
              <w:bottom w:val="single" w:sz="4" w:space="0" w:color="auto"/>
            </w:tcBorders>
          </w:tcPr>
          <w:p w:rsidR="009A284C" w:rsidRPr="002B21F2" w:rsidRDefault="00B04C1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1.4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:rsidR="009A284C" w:rsidRPr="002B21F2" w:rsidRDefault="00B04C1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2.8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2.1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A284C" w:rsidRPr="00685D4D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685D4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bstetric</w:t>
            </w:r>
            <w:proofErr w:type="spellEnd"/>
            <w:r w:rsidRPr="00685D4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management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9A53C6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top w:val="single" w:sz="4" w:space="0" w:color="auto"/>
            </w:tcBorders>
          </w:tcPr>
          <w:p w:rsidR="009A284C" w:rsidRPr="00685D4D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5D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ype 3 </w:t>
            </w:r>
            <w:proofErr w:type="spellStart"/>
            <w:r w:rsidRPr="00685D4D">
              <w:rPr>
                <w:rFonts w:ascii="Times New Roman" w:eastAsia="Calibri" w:hAnsi="Times New Roman" w:cs="Times New Roman"/>
                <w:sz w:val="20"/>
                <w:szCs w:val="20"/>
              </w:rPr>
              <w:t>maternity</w:t>
            </w:r>
            <w:proofErr w:type="spellEnd"/>
            <w:r w:rsidRPr="00685D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unit (n=</w:t>
            </w:r>
            <w:r w:rsidR="00966A29" w:rsidRPr="00685D4D">
              <w:rPr>
                <w:rFonts w:ascii="Times New Roman" w:eastAsia="Calibri" w:hAnsi="Times New Roman" w:cs="Times New Roman"/>
                <w:sz w:val="20"/>
                <w:szCs w:val="20"/>
              </w:rPr>
              <w:t>593</w:t>
            </w:r>
            <w:r w:rsidRPr="00685D4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9A284C" w:rsidRPr="001C439B" w:rsidRDefault="00685D4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685D4D">
              <w:rPr>
                <w:rFonts w:ascii="Times New Roman" w:eastAsia="Calibri" w:hAnsi="Times New Roman" w:cs="Times New Roman"/>
                <w:sz w:val="20"/>
                <w:szCs w:val="20"/>
              </w:rPr>
              <w:t>461</w:t>
            </w:r>
            <w:r w:rsidR="005D3976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="009A284C" w:rsidRPr="00685D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89.3)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:rsidR="009A284C" w:rsidRPr="001C439B" w:rsidRDefault="00685D4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685D4D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  <w:r w:rsidR="005D3976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685D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88.8</w:t>
            </w:r>
            <w:r w:rsidR="009A284C" w:rsidRPr="00685D4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9A284C" w:rsidRPr="00685D4D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5D4D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  <w:r w:rsidR="005D3976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685D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74.2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9A284C" w:rsidRPr="00685D4D" w:rsidRDefault="00685D4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85D4D">
              <w:rPr>
                <w:rFonts w:ascii="Times New Roman" w:eastAsia="Calibri" w:hAnsi="Times New Roman" w:cs="Times New Roman"/>
                <w:sz w:val="20"/>
                <w:szCs w:val="20"/>
              </w:rPr>
              <w:t>.21</w:t>
            </w:r>
          </w:p>
        </w:tc>
      </w:tr>
      <w:tr w:rsidR="009A284C" w:rsidRPr="007D321F" w:rsidTr="003D74E3">
        <w:tc>
          <w:tcPr>
            <w:tcW w:w="3904" w:type="dxa"/>
            <w:gridSpan w:val="3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966A2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 utero</w:t>
            </w:r>
            <w:r w:rsidRPr="00966A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66A29">
              <w:rPr>
                <w:rFonts w:ascii="Times New Roman" w:eastAsia="Calibri" w:hAnsi="Times New Roman" w:cs="Times New Roman"/>
                <w:sz w:val="20"/>
                <w:szCs w:val="20"/>
              </w:rPr>
              <w:t>transfer</w:t>
            </w:r>
            <w:proofErr w:type="spellEnd"/>
            <w:r w:rsidRPr="00966A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</w:t>
            </w:r>
            <w:r w:rsidR="00966A29" w:rsidRPr="00966A29">
              <w:rPr>
                <w:rFonts w:ascii="Times New Roman" w:eastAsia="Calibri" w:hAnsi="Times New Roman" w:cs="Times New Roman"/>
                <w:sz w:val="20"/>
                <w:szCs w:val="20"/>
              </w:rPr>
              <w:t>593</w:t>
            </w:r>
            <w:r w:rsidRPr="00966A29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5" w:type="dxa"/>
          </w:tcPr>
          <w:p w:rsidR="009A284C" w:rsidRPr="001C439B" w:rsidRDefault="00966A29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966A29">
              <w:rPr>
                <w:rFonts w:ascii="Times New Roman" w:eastAsia="Calibri" w:hAnsi="Times New Roman" w:cs="Times New Roman"/>
                <w:sz w:val="20"/>
                <w:szCs w:val="20"/>
              </w:rPr>
              <w:t>325</w:t>
            </w:r>
            <w:r w:rsidR="005D3976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Pr="00966A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2.8</w:t>
            </w:r>
            <w:r w:rsidR="009A284C" w:rsidRPr="00966A29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1C439B" w:rsidRDefault="00966A29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966A29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  <w:r w:rsidR="005D3976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966A2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1.0</w:t>
            </w:r>
            <w:r w:rsidR="009A284C" w:rsidRPr="00966A29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9A53C6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5D3976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1.4</w:t>
            </w:r>
            <w:r w:rsidRPr="009A53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</w:tcPr>
          <w:p w:rsidR="009A284C" w:rsidRPr="001C439B" w:rsidRDefault="00966A29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966A29">
              <w:rPr>
                <w:rFonts w:ascii="Times New Roman" w:eastAsia="Calibri" w:hAnsi="Times New Roman" w:cs="Times New Roman"/>
                <w:sz w:val="20"/>
                <w:szCs w:val="20"/>
              </w:rPr>
              <w:t>.40</w:t>
            </w:r>
          </w:p>
        </w:tc>
      </w:tr>
      <w:tr w:rsidR="009A284C" w:rsidRPr="007D321F" w:rsidTr="003D74E3">
        <w:tc>
          <w:tcPr>
            <w:tcW w:w="3904" w:type="dxa"/>
            <w:gridSpan w:val="3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Tocolysis (n=</w:t>
            </w:r>
            <w:r w:rsidR="00655BB1"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592</w:t>
            </w:r>
            <w:r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5" w:type="dxa"/>
          </w:tcPr>
          <w:p w:rsidR="009A284C" w:rsidRPr="001C439B" w:rsidRDefault="00655BB1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388/492 (79.7</w:t>
            </w:r>
            <w:r w:rsidR="009A284C"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1C439B" w:rsidRDefault="00655BB1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41/60 (68.8</w:t>
            </w:r>
            <w:r w:rsidR="009A284C"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C112CD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/40 (54.3</w:t>
            </w:r>
            <w:r w:rsidRPr="00C112C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</w:tcPr>
          <w:p w:rsidR="009A284C" w:rsidRPr="001C439B" w:rsidRDefault="00655BB1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655BB1">
              <w:rPr>
                <w:rFonts w:ascii="Times New Roman" w:eastAsia="Calibri" w:hAnsi="Times New Roman" w:cs="Times New Roman"/>
                <w:sz w:val="20"/>
                <w:szCs w:val="20"/>
              </w:rPr>
              <w:t>.009</w:t>
            </w:r>
          </w:p>
        </w:tc>
      </w:tr>
      <w:tr w:rsidR="009A284C" w:rsidRPr="007D321F" w:rsidTr="003D74E3">
        <w:tc>
          <w:tcPr>
            <w:tcW w:w="3904" w:type="dxa"/>
            <w:gridSpan w:val="3"/>
          </w:tcPr>
          <w:p w:rsidR="009A284C" w:rsidRPr="00533746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Antenatal</w:t>
            </w:r>
            <w:proofErr w:type="spellEnd"/>
            <w:r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steroids</w:t>
            </w:r>
            <w:proofErr w:type="spellEnd"/>
            <w:r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585)</w:t>
            </w:r>
          </w:p>
        </w:tc>
        <w:tc>
          <w:tcPr>
            <w:tcW w:w="1835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</w:tcPr>
          <w:p w:rsidR="009A284C" w:rsidRPr="007D321F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&lt;.001</w:t>
            </w: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533746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35" w:type="dxa"/>
          </w:tcPr>
          <w:p w:rsidR="009A284C" w:rsidRPr="00533746" w:rsidRDefault="0053374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29/486 (7.7</w:t>
            </w:r>
            <w:r w:rsidR="009A284C"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533746" w:rsidRDefault="0053374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5/59 (12.4</w:t>
            </w:r>
            <w:r w:rsidR="009A284C"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BC6301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/40 (32.5</w:t>
            </w:r>
            <w:r w:rsidRPr="00BC630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533746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Incomplete</w:t>
            </w:r>
            <w:proofErr w:type="spellEnd"/>
            <w:r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rse</w:t>
            </w:r>
          </w:p>
        </w:tc>
        <w:tc>
          <w:tcPr>
            <w:tcW w:w="1835" w:type="dxa"/>
          </w:tcPr>
          <w:p w:rsidR="009A284C" w:rsidRPr="00533746" w:rsidRDefault="0053374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57/486 (9.4</w:t>
            </w:r>
            <w:r w:rsidR="009A284C"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533746" w:rsidRDefault="0053374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4/59 (5.5</w:t>
            </w:r>
            <w:r w:rsidR="009A284C"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BC6301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/40 (23.8</w:t>
            </w:r>
            <w:r w:rsidRPr="00BC630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533746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Complete course</w:t>
            </w:r>
          </w:p>
        </w:tc>
        <w:tc>
          <w:tcPr>
            <w:tcW w:w="1835" w:type="dxa"/>
          </w:tcPr>
          <w:p w:rsidR="009A284C" w:rsidRPr="00533746" w:rsidRDefault="0053374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400/486 (82.9</w:t>
            </w:r>
            <w:r w:rsidR="009A284C"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533746" w:rsidRDefault="00533746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50/59 (82.0</w:t>
            </w:r>
            <w:r w:rsidR="009A284C" w:rsidRPr="0053374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BC6301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/40 (43.7</w:t>
            </w:r>
            <w:r w:rsidRPr="00BC630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3904" w:type="dxa"/>
            <w:gridSpan w:val="3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166537">
              <w:rPr>
                <w:rFonts w:ascii="Times New Roman" w:eastAsia="Calibri" w:hAnsi="Times New Roman" w:cs="Times New Roman"/>
                <w:sz w:val="20"/>
                <w:szCs w:val="20"/>
              </w:rPr>
              <w:t>Magnesium</w:t>
            </w:r>
            <w:proofErr w:type="spellEnd"/>
            <w:r w:rsidRPr="0016653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lfate (n=</w:t>
            </w:r>
            <w:r w:rsidR="00166537" w:rsidRPr="00166537">
              <w:rPr>
                <w:rFonts w:ascii="Times New Roman" w:eastAsia="Calibri" w:hAnsi="Times New Roman" w:cs="Times New Roman"/>
                <w:sz w:val="20"/>
                <w:szCs w:val="20"/>
              </w:rPr>
              <w:t>583</w:t>
            </w:r>
            <w:r w:rsidRPr="0016653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5" w:type="dxa"/>
          </w:tcPr>
          <w:p w:rsidR="009A284C" w:rsidRPr="001C439B" w:rsidRDefault="00166537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166537">
              <w:rPr>
                <w:rFonts w:ascii="Times New Roman" w:eastAsia="Calibri" w:hAnsi="Times New Roman" w:cs="Times New Roman"/>
                <w:sz w:val="20"/>
                <w:szCs w:val="20"/>
              </w:rPr>
              <w:t>29/484 (5.0</w:t>
            </w:r>
            <w:r w:rsidR="009A284C" w:rsidRPr="0016653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1C439B" w:rsidRDefault="00166537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166537">
              <w:rPr>
                <w:rFonts w:ascii="Times New Roman" w:eastAsia="Calibri" w:hAnsi="Times New Roman" w:cs="Times New Roman"/>
                <w:sz w:val="20"/>
                <w:szCs w:val="20"/>
              </w:rPr>
              <w:t>3/59 (4.1</w:t>
            </w:r>
            <w:r w:rsidR="009A284C" w:rsidRPr="0016653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BC6301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/40 (6.0</w:t>
            </w:r>
            <w:r w:rsidRPr="00BC630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</w:tcPr>
          <w:p w:rsidR="009A284C" w:rsidRPr="001C439B" w:rsidRDefault="00166537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166537">
              <w:rPr>
                <w:rFonts w:ascii="Times New Roman" w:eastAsia="Calibri" w:hAnsi="Times New Roman" w:cs="Times New Roman"/>
                <w:sz w:val="20"/>
                <w:szCs w:val="20"/>
              </w:rPr>
              <w:t>.90</w:t>
            </w:r>
          </w:p>
        </w:tc>
      </w:tr>
      <w:tr w:rsidR="009A284C" w:rsidRPr="007D321F" w:rsidTr="003D74E3">
        <w:tc>
          <w:tcPr>
            <w:tcW w:w="3904" w:type="dxa"/>
            <w:gridSpan w:val="3"/>
          </w:tcPr>
          <w:p w:rsidR="009A284C" w:rsidRPr="00F954C4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de of </w:t>
            </w:r>
            <w:proofErr w:type="spellStart"/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delivery</w:t>
            </w:r>
            <w:proofErr w:type="spellEnd"/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</w:t>
            </w:r>
            <w:r w:rsidR="00F954C4"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589</w:t>
            </w:r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5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</w:tcPr>
          <w:p w:rsidR="009A284C" w:rsidRPr="00FC1E79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:rsidR="009A284C" w:rsidRPr="00FC1E79" w:rsidRDefault="001C19EB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C1E79">
              <w:rPr>
                <w:rFonts w:ascii="Times New Roman" w:eastAsia="Calibri" w:hAnsi="Times New Roman" w:cs="Times New Roman"/>
                <w:sz w:val="20"/>
                <w:szCs w:val="20"/>
              </w:rPr>
              <w:t>.36</w:t>
            </w:r>
          </w:p>
        </w:tc>
      </w:tr>
      <w:tr w:rsidR="009A284C" w:rsidRPr="007D321F" w:rsidTr="003D74E3">
        <w:tc>
          <w:tcPr>
            <w:tcW w:w="2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</w:tcPr>
          <w:p w:rsidR="009A284C" w:rsidRPr="00F954C4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aginal </w:t>
            </w:r>
            <w:proofErr w:type="spellStart"/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1835" w:type="dxa"/>
          </w:tcPr>
          <w:p w:rsidR="009A284C" w:rsidRPr="00F954C4" w:rsidRDefault="00F954C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221/490 (44.9</w:t>
            </w:r>
            <w:r w:rsidR="009A284C"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F954C4" w:rsidRDefault="00F954C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31/60 (47.6</w:t>
            </w:r>
            <w:r w:rsidR="009A284C"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:rsidR="009A284C" w:rsidRPr="00BA0ACE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/39 (61.9</w:t>
            </w:r>
            <w:r w:rsidRPr="00BA0AC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236" w:type="dxa"/>
            <w:tcBorders>
              <w:bottom w:val="nil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  <w:tcBorders>
              <w:bottom w:val="nil"/>
            </w:tcBorders>
          </w:tcPr>
          <w:p w:rsidR="009A284C" w:rsidRPr="00F954C4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sarean </w:t>
            </w:r>
            <w:proofErr w:type="spellStart"/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before</w:t>
            </w:r>
            <w:proofErr w:type="spellEnd"/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labor</w:t>
            </w:r>
            <w:proofErr w:type="spellEnd"/>
          </w:p>
        </w:tc>
        <w:tc>
          <w:tcPr>
            <w:tcW w:w="1835" w:type="dxa"/>
            <w:tcBorders>
              <w:bottom w:val="nil"/>
            </w:tcBorders>
          </w:tcPr>
          <w:p w:rsidR="009A284C" w:rsidRPr="00F954C4" w:rsidRDefault="00F954C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188/490 (38.8</w:t>
            </w:r>
            <w:r w:rsidR="009A284C"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bottom w:val="nil"/>
            </w:tcBorders>
          </w:tcPr>
          <w:p w:rsidR="009A284C" w:rsidRPr="00F954C4" w:rsidRDefault="00F954C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23/60 (44.0</w:t>
            </w:r>
            <w:r w:rsidR="009A284C"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bottom w:val="nil"/>
            </w:tcBorders>
          </w:tcPr>
          <w:p w:rsidR="009A284C" w:rsidRPr="00BA0ACE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/39 (22.7</w:t>
            </w:r>
            <w:r w:rsidRPr="00BA0AC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bottom w:val="nil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68" w:type="dxa"/>
            <w:gridSpan w:val="2"/>
            <w:tcBorders>
              <w:top w:val="nil"/>
              <w:bottom w:val="single" w:sz="4" w:space="0" w:color="auto"/>
            </w:tcBorders>
          </w:tcPr>
          <w:p w:rsidR="009A284C" w:rsidRPr="00F954C4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sarean </w:t>
            </w:r>
            <w:proofErr w:type="spellStart"/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during</w:t>
            </w:r>
            <w:proofErr w:type="spellEnd"/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labor</w:t>
            </w:r>
            <w:proofErr w:type="spellEnd"/>
          </w:p>
        </w:tc>
        <w:tc>
          <w:tcPr>
            <w:tcW w:w="1835" w:type="dxa"/>
            <w:tcBorders>
              <w:top w:val="nil"/>
              <w:bottom w:val="single" w:sz="4" w:space="0" w:color="auto"/>
            </w:tcBorders>
          </w:tcPr>
          <w:p w:rsidR="009A284C" w:rsidRPr="00F954C4" w:rsidRDefault="00F954C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81/490 (16.3</w:t>
            </w:r>
            <w:r w:rsidR="009A284C"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:rsidR="009A284C" w:rsidRPr="00F954C4" w:rsidRDefault="00F954C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6/60 (8.4</w:t>
            </w:r>
            <w:r w:rsidR="009A284C" w:rsidRPr="00F954C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9A284C" w:rsidRPr="00BA0ACE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/39 (15.4</w:t>
            </w:r>
            <w:r w:rsidRPr="00BA0AC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A284C" w:rsidRPr="00F954C4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F954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onatal</w:t>
            </w:r>
            <w:proofErr w:type="spellEnd"/>
            <w:r w:rsidRPr="00F954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954C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top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FC1F7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le </w:t>
            </w:r>
            <w:proofErr w:type="spellStart"/>
            <w:r w:rsidRPr="00FC1F74">
              <w:rPr>
                <w:rFonts w:ascii="Times New Roman" w:eastAsia="Calibri" w:hAnsi="Times New Roman" w:cs="Times New Roman"/>
                <w:sz w:val="20"/>
                <w:szCs w:val="20"/>
              </w:rPr>
              <w:t>fetus</w:t>
            </w:r>
            <w:proofErr w:type="spellEnd"/>
            <w:r w:rsidRPr="00FC1F7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</w:t>
            </w:r>
            <w:r w:rsidR="00FC1F74" w:rsidRPr="00FC1F74">
              <w:rPr>
                <w:rFonts w:ascii="Times New Roman" w:eastAsia="Calibri" w:hAnsi="Times New Roman" w:cs="Times New Roman"/>
                <w:sz w:val="20"/>
                <w:szCs w:val="20"/>
              </w:rPr>
              <w:t>593</w:t>
            </w:r>
            <w:r w:rsidRPr="00FC1F7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9A284C" w:rsidRPr="002B21F2" w:rsidRDefault="00FC1F7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274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4.2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:rsidR="009A284C" w:rsidRPr="002B21F2" w:rsidRDefault="00FC1F7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2.9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5.1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FC1F74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FC1F74" w:rsidRPr="00FC1F7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FC1F7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bottom w:val="nil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F0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irthweight (grams), median (IQR) (n=</w:t>
            </w:r>
            <w:r w:rsidR="00AF0C37" w:rsidRPr="00AF0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92</w:t>
            </w:r>
            <w:r w:rsidRPr="00AF0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35" w:type="dxa"/>
            <w:tcBorders>
              <w:bottom w:val="nil"/>
            </w:tcBorders>
          </w:tcPr>
          <w:p w:rsidR="009A284C" w:rsidRPr="001C439B" w:rsidRDefault="00AF0C37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AF0C37">
              <w:rPr>
                <w:rFonts w:ascii="Times New Roman" w:eastAsia="Calibri" w:hAnsi="Times New Roman" w:cs="Times New Roman"/>
                <w:sz w:val="20"/>
                <w:szCs w:val="20"/>
              </w:rPr>
              <w:t>1425 (1120-177</w:t>
            </w:r>
            <w:r w:rsidR="009A284C" w:rsidRPr="00AF0C37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836" w:type="dxa"/>
            <w:tcBorders>
              <w:bottom w:val="nil"/>
            </w:tcBorders>
          </w:tcPr>
          <w:p w:rsidR="009A284C" w:rsidRPr="001C439B" w:rsidRDefault="00AF0C37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AF0C37">
              <w:rPr>
                <w:rFonts w:ascii="Times New Roman" w:eastAsia="Calibri" w:hAnsi="Times New Roman" w:cs="Times New Roman"/>
                <w:sz w:val="20"/>
                <w:szCs w:val="20"/>
              </w:rPr>
              <w:t>1300 (982-1644</w:t>
            </w:r>
            <w:r w:rsidR="009A284C" w:rsidRPr="00AF0C3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bottom w:val="nil"/>
            </w:tcBorders>
          </w:tcPr>
          <w:p w:rsidR="009A284C" w:rsidRPr="007D321F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50 (1080-2155</w:t>
            </w:r>
            <w:r w:rsidRPr="00BE769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bottom w:val="nil"/>
            </w:tcBorders>
          </w:tcPr>
          <w:p w:rsidR="009A284C" w:rsidRPr="001C439B" w:rsidRDefault="00AF0C37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AF0C37">
              <w:rPr>
                <w:rFonts w:ascii="Times New Roman" w:eastAsia="Calibri" w:hAnsi="Times New Roman" w:cs="Times New Roman"/>
                <w:sz w:val="20"/>
                <w:szCs w:val="20"/>
              </w:rPr>
              <w:t>.19</w:t>
            </w: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top w:val="nil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fr-FR"/>
              </w:rPr>
            </w:pPr>
            <w:r w:rsidRPr="00FC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Small for gestational age </w:t>
            </w:r>
            <w:r w:rsidRPr="00FC1F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n=</w:t>
            </w:r>
            <w:r w:rsidR="00FC1F74" w:rsidRPr="00FC1F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92</w:t>
            </w:r>
            <w:r w:rsidRPr="00FC1F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835" w:type="dxa"/>
            <w:tcBorders>
              <w:top w:val="nil"/>
              <w:bottom w:val="single" w:sz="4" w:space="0" w:color="auto"/>
            </w:tcBorders>
          </w:tcPr>
          <w:p w:rsidR="009A284C" w:rsidRPr="001C439B" w:rsidRDefault="00FC1F7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FC1F74">
              <w:rPr>
                <w:rFonts w:ascii="Times New Roman" w:eastAsia="Calibri" w:hAnsi="Times New Roman" w:cs="Times New Roman"/>
                <w:sz w:val="20"/>
                <w:szCs w:val="20"/>
              </w:rPr>
              <w:t>90/491 (18.9</w:t>
            </w:r>
            <w:r w:rsidR="009A284C" w:rsidRPr="00FC1F7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:rsidR="009A284C" w:rsidRPr="001C439B" w:rsidRDefault="00FC1F7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FC1F74">
              <w:rPr>
                <w:rFonts w:ascii="Times New Roman" w:eastAsia="Calibri" w:hAnsi="Times New Roman" w:cs="Times New Roman"/>
                <w:sz w:val="20"/>
                <w:szCs w:val="20"/>
              </w:rPr>
              <w:t>11/60 (21.4</w:t>
            </w:r>
            <w:r w:rsidR="009A284C" w:rsidRPr="00FC1F7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9A284C" w:rsidRPr="00F0494A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/41 (10.1</w:t>
            </w:r>
            <w:r w:rsidRPr="00F0494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9A284C" w:rsidRPr="001C439B" w:rsidRDefault="00FC1F74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FC1F74">
              <w:rPr>
                <w:rFonts w:ascii="Times New Roman" w:eastAsia="Calibri" w:hAnsi="Times New Roman" w:cs="Times New Roman"/>
                <w:sz w:val="20"/>
                <w:szCs w:val="20"/>
              </w:rPr>
              <w:t>.44</w:t>
            </w: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A284C" w:rsidRPr="00DB4AF1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B4A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lastRenderedPageBreak/>
              <w:t>Prolongation of gestation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73687D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DB4AF1" w:rsidTr="003D74E3">
        <w:tc>
          <w:tcPr>
            <w:tcW w:w="3904" w:type="dxa"/>
            <w:gridSpan w:val="3"/>
            <w:tcBorders>
              <w:top w:val="single" w:sz="4" w:space="0" w:color="auto"/>
            </w:tcBorders>
          </w:tcPr>
          <w:p w:rsidR="009A284C" w:rsidRPr="00DB4AF1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B4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atency duration (n=</w:t>
            </w:r>
            <w:r w:rsidR="00DB4AF1" w:rsidRPr="00DB4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85</w:t>
            </w:r>
            <w:r w:rsidRPr="00DB4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 median (IQR)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9A284C" w:rsidRPr="00DB4AF1" w:rsidRDefault="00DB4AF1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B4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1 (2.5-12.0</w:t>
            </w:r>
            <w:r w:rsidR="009A284C" w:rsidRPr="00DB4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:rsidR="009A284C" w:rsidRPr="00DB4AF1" w:rsidRDefault="00DB4AF1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B4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0 (2.2-10.2</w:t>
            </w:r>
            <w:r w:rsidR="009A284C" w:rsidRPr="00DB4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9A284C" w:rsidRPr="00DB4AF1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0 (0.4-30</w:t>
            </w:r>
            <w:r w:rsidR="00DB4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0</w:t>
            </w:r>
            <w:r w:rsidRPr="00DB4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9A284C" w:rsidRPr="00DB4AF1" w:rsidRDefault="00DB4AF1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B4AF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10</w:t>
            </w:r>
          </w:p>
        </w:tc>
      </w:tr>
      <w:tr w:rsidR="009A284C" w:rsidRPr="00DB4AF1" w:rsidTr="003D74E3">
        <w:tc>
          <w:tcPr>
            <w:tcW w:w="3904" w:type="dxa"/>
            <w:gridSpan w:val="3"/>
            <w:tcBorders>
              <w:bottom w:val="nil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fr-FR"/>
              </w:rPr>
            </w:pPr>
            <w:r w:rsidRPr="00CE124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tency prolonged by ≥ 48 hr (n=</w:t>
            </w:r>
            <w:r w:rsidR="00CE1243" w:rsidRPr="00CE124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92</w:t>
            </w:r>
            <w:r w:rsidRPr="00CE124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35" w:type="dxa"/>
            <w:tcBorders>
              <w:bottom w:val="nil"/>
            </w:tcBorders>
          </w:tcPr>
          <w:p w:rsidR="009A284C" w:rsidRPr="009B32B8" w:rsidRDefault="00CE124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90</w:t>
            </w:r>
            <w:r w:rsidR="009B32B8"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/492</w:t>
            </w:r>
            <w:r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(82.4</w:t>
            </w:r>
            <w:r w:rsidR="009A284C"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36" w:type="dxa"/>
            <w:tcBorders>
              <w:bottom w:val="nil"/>
            </w:tcBorders>
          </w:tcPr>
          <w:p w:rsidR="009A284C" w:rsidRPr="009B32B8" w:rsidRDefault="00CE124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4</w:t>
            </w:r>
            <w:r w:rsidR="009B32B8"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/59</w:t>
            </w:r>
            <w:r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(79.4</w:t>
            </w:r>
            <w:r w:rsidR="009A284C"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38" w:type="dxa"/>
            <w:tcBorders>
              <w:bottom w:val="nil"/>
            </w:tcBorders>
          </w:tcPr>
          <w:p w:rsidR="009A284C" w:rsidRPr="009B32B8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9</w:t>
            </w:r>
            <w:r w:rsidR="009B32B8"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/41</w:t>
            </w:r>
            <w:r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(56.6)</w:t>
            </w:r>
          </w:p>
        </w:tc>
        <w:tc>
          <w:tcPr>
            <w:tcW w:w="794" w:type="dxa"/>
            <w:tcBorders>
              <w:bottom w:val="nil"/>
            </w:tcBorders>
          </w:tcPr>
          <w:p w:rsidR="009A284C" w:rsidRPr="00DB4AF1" w:rsidRDefault="00CE1243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B4AF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002</w:t>
            </w: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top w:val="nil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fr-FR"/>
              </w:rPr>
            </w:pPr>
            <w:r w:rsidRPr="00B5335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tency prolonged by ≥ 7 days (n=</w:t>
            </w:r>
            <w:r w:rsidR="00B53350" w:rsidRPr="00B5335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92</w:t>
            </w:r>
            <w:r w:rsidRPr="00B5335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35" w:type="dxa"/>
            <w:tcBorders>
              <w:top w:val="nil"/>
              <w:bottom w:val="single" w:sz="4" w:space="0" w:color="auto"/>
            </w:tcBorders>
          </w:tcPr>
          <w:p w:rsidR="009A284C" w:rsidRPr="009B32B8" w:rsidRDefault="00B53350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</w:t>
            </w:r>
            <w:r w:rsidR="009B32B8"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492</w:t>
            </w:r>
            <w:r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40.9</w:t>
            </w:r>
            <w:r w:rsidR="009A284C"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:rsidR="009A284C" w:rsidRPr="009B32B8" w:rsidRDefault="00B53350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  <w:r w:rsidR="009B32B8"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59</w:t>
            </w:r>
            <w:r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40</w:t>
            </w:r>
            <w:r w:rsidR="009A284C"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7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:rsidR="009A284C" w:rsidRPr="009B32B8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="009B32B8"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41</w:t>
            </w:r>
            <w:r w:rsidRPr="009B32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40.7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9A284C" w:rsidRPr="001C439B" w:rsidRDefault="00B53350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B53350">
              <w:rPr>
                <w:rFonts w:ascii="Times New Roman" w:eastAsia="Calibri" w:hAnsi="Times New Roman" w:cs="Times New Roman"/>
                <w:sz w:val="20"/>
                <w:szCs w:val="20"/>
              </w:rPr>
              <w:t>.99</w:t>
            </w: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A284C" w:rsidRPr="00BA307F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307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ra-uterine</w:t>
            </w:r>
            <w:proofErr w:type="spellEnd"/>
            <w:r w:rsidRPr="00BA307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nfection </w:t>
            </w:r>
            <w:r w:rsidR="00BA307F" w:rsidRPr="00BA307F">
              <w:rPr>
                <w:rFonts w:ascii="Times New Roman" w:eastAsia="Calibri" w:hAnsi="Times New Roman" w:cs="Times New Roman"/>
                <w:sz w:val="20"/>
                <w:szCs w:val="20"/>
              </w:rPr>
              <w:t>(n=586</w:t>
            </w:r>
            <w:r w:rsidRPr="00BA307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BA307F" w:rsidRDefault="00BA307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3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/487 (6.1</w:t>
            </w:r>
            <w:r w:rsidR="009A284C" w:rsidRPr="00BA3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BA307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BA3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/59 (14.3</w:t>
            </w:r>
            <w:r w:rsidR="009A284C" w:rsidRPr="00BA3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F0494A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/40 (2.2</w:t>
            </w:r>
            <w:r w:rsidRPr="009D63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BA307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BA307F">
              <w:rPr>
                <w:rFonts w:ascii="Times New Roman" w:eastAsia="Calibri" w:hAnsi="Times New Roman" w:cs="Times New Roman"/>
                <w:sz w:val="20"/>
                <w:szCs w:val="20"/>
              </w:rPr>
              <w:t>.1</w:t>
            </w:r>
            <w:r w:rsidR="009A284C" w:rsidRPr="00BA307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  <w:proofErr w:type="spellStart"/>
            <w:r w:rsidRPr="00BA307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onatal</w:t>
            </w:r>
            <w:proofErr w:type="spellEnd"/>
            <w:r w:rsidRPr="00BA307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A307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9D63E2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3904" w:type="dxa"/>
            <w:gridSpan w:val="3"/>
            <w:tcBorders>
              <w:top w:val="single" w:sz="4" w:space="0" w:color="auto"/>
            </w:tcBorders>
          </w:tcPr>
          <w:p w:rsidR="009A284C" w:rsidRPr="002430EA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ital </w:t>
            </w:r>
            <w:proofErr w:type="spellStart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>status</w:t>
            </w:r>
            <w:proofErr w:type="spellEnd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</w:t>
            </w:r>
            <w:r w:rsidR="002430EA"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>593</w:t>
            </w:r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9A284C" w:rsidRPr="00F0494A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9A284C" w:rsidRPr="001C439B" w:rsidRDefault="002430E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>.05</w:t>
            </w:r>
          </w:p>
        </w:tc>
      </w:tr>
      <w:tr w:rsidR="009A284C" w:rsidRPr="007D321F" w:rsidTr="003D74E3">
        <w:tc>
          <w:tcPr>
            <w:tcW w:w="426" w:type="dxa"/>
            <w:gridSpan w:val="2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9A284C" w:rsidRPr="002430EA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>Termination</w:t>
            </w:r>
            <w:proofErr w:type="spellEnd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>pregnancy</w:t>
            </w:r>
            <w:proofErr w:type="spellEnd"/>
          </w:p>
        </w:tc>
        <w:tc>
          <w:tcPr>
            <w:tcW w:w="1835" w:type="dxa"/>
          </w:tcPr>
          <w:p w:rsidR="009A284C" w:rsidRPr="002B21F2" w:rsidRDefault="002430E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1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0)</w:t>
            </w:r>
          </w:p>
        </w:tc>
        <w:tc>
          <w:tcPr>
            <w:tcW w:w="1838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2.1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426" w:type="dxa"/>
            <w:gridSpan w:val="2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9A284C" w:rsidRPr="002430EA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tepartum </w:t>
            </w:r>
            <w:proofErr w:type="spellStart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>stillbirth</w:t>
            </w:r>
            <w:proofErr w:type="spellEnd"/>
          </w:p>
        </w:tc>
        <w:tc>
          <w:tcPr>
            <w:tcW w:w="1835" w:type="dxa"/>
          </w:tcPr>
          <w:p w:rsidR="009A284C" w:rsidRPr="002B21F2" w:rsidRDefault="002430E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7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0)</w:t>
            </w:r>
          </w:p>
        </w:tc>
        <w:tc>
          <w:tcPr>
            <w:tcW w:w="1838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0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426" w:type="dxa"/>
            <w:gridSpan w:val="2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9A284C" w:rsidRPr="002430EA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>Per-</w:t>
            </w:r>
            <w:proofErr w:type="spellStart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>partum</w:t>
            </w:r>
            <w:proofErr w:type="spellEnd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>stillbirth</w:t>
            </w:r>
            <w:proofErr w:type="spellEnd"/>
          </w:p>
        </w:tc>
        <w:tc>
          <w:tcPr>
            <w:tcW w:w="1835" w:type="dxa"/>
          </w:tcPr>
          <w:p w:rsidR="009A284C" w:rsidRPr="002B21F2" w:rsidRDefault="002430E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7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2B21F2" w:rsidRDefault="002430E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3.2</w:t>
            </w:r>
            <w:r w:rsidR="009A284C"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8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3.7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426" w:type="dxa"/>
            <w:gridSpan w:val="2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9A284C" w:rsidRPr="002430EA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>Death</w:t>
            </w:r>
            <w:proofErr w:type="spellEnd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>delivery</w:t>
            </w:r>
            <w:proofErr w:type="spellEnd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oom</w:t>
            </w:r>
          </w:p>
        </w:tc>
        <w:tc>
          <w:tcPr>
            <w:tcW w:w="1835" w:type="dxa"/>
          </w:tcPr>
          <w:p w:rsidR="009A284C" w:rsidRPr="002B21F2" w:rsidRDefault="002430E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6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2B21F2" w:rsidRDefault="002430E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.1</w:t>
            </w:r>
            <w:r w:rsidR="009A284C"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8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3.7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426" w:type="dxa"/>
            <w:gridSpan w:val="2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9A284C" w:rsidRPr="002430EA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>Death</w:t>
            </w:r>
            <w:proofErr w:type="spellEnd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NICU</w:t>
            </w:r>
          </w:p>
        </w:tc>
        <w:tc>
          <w:tcPr>
            <w:tcW w:w="1835" w:type="dxa"/>
          </w:tcPr>
          <w:p w:rsidR="009A284C" w:rsidRPr="002B21F2" w:rsidRDefault="002430E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.4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2B21F2" w:rsidRDefault="002430E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9.1</w:t>
            </w:r>
            <w:r w:rsidR="009A284C"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8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4.3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426" w:type="dxa"/>
            <w:gridSpan w:val="2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9A284C" w:rsidRPr="002430EA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>Discharged</w:t>
            </w:r>
            <w:proofErr w:type="spellEnd"/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live</w:t>
            </w:r>
          </w:p>
        </w:tc>
        <w:tc>
          <w:tcPr>
            <w:tcW w:w="1835" w:type="dxa"/>
          </w:tcPr>
          <w:p w:rsidR="009A284C" w:rsidRPr="002B21F2" w:rsidRDefault="002430E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438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92.5</w:t>
            </w:r>
            <w:r w:rsidR="009A284C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</w:tcPr>
          <w:p w:rsidR="009A284C" w:rsidRPr="002B21F2" w:rsidRDefault="002430E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86.6</w:t>
            </w:r>
            <w:r w:rsidR="009A284C"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8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86.2)</w:t>
            </w: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3904" w:type="dxa"/>
            <w:gridSpan w:val="3"/>
          </w:tcPr>
          <w:p w:rsidR="009A284C" w:rsidRPr="002430EA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430E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vere</w:t>
            </w:r>
            <w:proofErr w:type="spellEnd"/>
            <w:r w:rsidRPr="002430E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430E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onatal</w:t>
            </w:r>
            <w:proofErr w:type="spellEnd"/>
            <w:r w:rsidRPr="002430E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430E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rbidity</w:t>
            </w:r>
            <w:proofErr w:type="spellEnd"/>
          </w:p>
        </w:tc>
        <w:tc>
          <w:tcPr>
            <w:tcW w:w="1835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836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838" w:type="dxa"/>
          </w:tcPr>
          <w:p w:rsidR="009A284C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4" w:type="dxa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A284C" w:rsidRPr="007D321F" w:rsidTr="003D74E3">
        <w:tc>
          <w:tcPr>
            <w:tcW w:w="426" w:type="dxa"/>
            <w:gridSpan w:val="2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9A284C" w:rsidRPr="001C439B" w:rsidRDefault="009A284C" w:rsidP="003212A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fr-FR"/>
              </w:rPr>
            </w:pPr>
            <w:r w:rsidRPr="002430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arly-onset sepsis (</w:t>
            </w:r>
            <w:r w:rsidRPr="00144F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=</w:t>
            </w:r>
            <w:r w:rsidR="00144F5D" w:rsidRPr="00144F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2</w:t>
            </w:r>
            <w:r w:rsidRPr="00144F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="003212AA" w:rsidRPr="003212A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35" w:type="dxa"/>
          </w:tcPr>
          <w:p w:rsidR="009A284C" w:rsidRPr="001C439B" w:rsidRDefault="00144F5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144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/453 (3.1</w:t>
            </w:r>
            <w:r w:rsidR="009A284C" w:rsidRPr="00144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6" w:type="dxa"/>
          </w:tcPr>
          <w:p w:rsidR="009A284C" w:rsidRPr="001C439B" w:rsidRDefault="00144F5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144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/54 (4.2</w:t>
            </w:r>
            <w:r w:rsidR="009A284C" w:rsidRPr="00144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8" w:type="dxa"/>
          </w:tcPr>
          <w:p w:rsidR="009A284C" w:rsidRPr="00F0494A" w:rsidRDefault="00144F5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/35</w:t>
            </w:r>
            <w:r w:rsidR="009A2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4.8</w:t>
            </w:r>
            <w:r w:rsidR="009A284C" w:rsidRPr="00912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94" w:type="dxa"/>
          </w:tcPr>
          <w:p w:rsidR="009A284C" w:rsidRPr="001C439B" w:rsidRDefault="00144F5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144F5D">
              <w:rPr>
                <w:rFonts w:ascii="Times New Roman" w:eastAsia="Calibri" w:hAnsi="Times New Roman" w:cs="Times New Roman"/>
                <w:sz w:val="20"/>
                <w:szCs w:val="20"/>
              </w:rPr>
              <w:t>.76</w:t>
            </w:r>
          </w:p>
        </w:tc>
      </w:tr>
      <w:tr w:rsidR="009A284C" w:rsidRPr="007D321F" w:rsidTr="003D74E3">
        <w:tc>
          <w:tcPr>
            <w:tcW w:w="426" w:type="dxa"/>
            <w:gridSpan w:val="2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9A284C" w:rsidRPr="001C439B" w:rsidRDefault="009A284C" w:rsidP="003212A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fr-FR"/>
              </w:rPr>
            </w:pPr>
            <w:r w:rsidRPr="002430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te-onset sepsis (</w:t>
            </w:r>
            <w:r w:rsidRPr="00C465D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=</w:t>
            </w:r>
            <w:r w:rsidR="00C465DA" w:rsidRPr="00C465D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2</w:t>
            </w:r>
            <w:r w:rsidRPr="00C465D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="003212AA" w:rsidRPr="003212A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35" w:type="dxa"/>
          </w:tcPr>
          <w:p w:rsidR="009A284C" w:rsidRPr="001C439B" w:rsidRDefault="00C465D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C4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/453 (11.7</w:t>
            </w:r>
            <w:r w:rsidR="009A284C" w:rsidRPr="00C4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6" w:type="dxa"/>
          </w:tcPr>
          <w:p w:rsidR="009A284C" w:rsidRPr="001C439B" w:rsidRDefault="00C465D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C4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/53 (9.9</w:t>
            </w:r>
            <w:r w:rsidR="009A284C" w:rsidRPr="00C4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8" w:type="dxa"/>
          </w:tcPr>
          <w:p w:rsidR="009A284C" w:rsidRPr="00F0494A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/36 (14.6</w:t>
            </w:r>
            <w:r w:rsidRPr="00AC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94" w:type="dxa"/>
          </w:tcPr>
          <w:p w:rsidR="009A284C" w:rsidRPr="001C439B" w:rsidRDefault="00C465D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C465DA">
              <w:rPr>
                <w:rFonts w:ascii="Times New Roman" w:eastAsia="Calibri" w:hAnsi="Times New Roman" w:cs="Times New Roman"/>
                <w:sz w:val="20"/>
                <w:szCs w:val="20"/>
              </w:rPr>
              <w:t>.77</w:t>
            </w:r>
          </w:p>
        </w:tc>
      </w:tr>
      <w:tr w:rsidR="009A284C" w:rsidRPr="007D321F" w:rsidTr="003D74E3">
        <w:tc>
          <w:tcPr>
            <w:tcW w:w="426" w:type="dxa"/>
            <w:gridSpan w:val="2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9A284C" w:rsidRPr="002430EA" w:rsidRDefault="009A284C" w:rsidP="003212A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430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y sepsis (n=</w:t>
            </w:r>
            <w:r w:rsidR="0081734D" w:rsidRPr="002430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9</w:t>
            </w:r>
            <w:r w:rsidRPr="002430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="003212AA" w:rsidRPr="003212A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35" w:type="dxa"/>
          </w:tcPr>
          <w:p w:rsidR="009A284C" w:rsidRPr="001C439B" w:rsidRDefault="0081734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817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/442 (14.8</w:t>
            </w:r>
            <w:r w:rsidR="009A284C" w:rsidRPr="00817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6" w:type="dxa"/>
          </w:tcPr>
          <w:p w:rsidR="009A284C" w:rsidRPr="001C439B" w:rsidRDefault="0081734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817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/51 (14</w:t>
            </w:r>
            <w:r w:rsidR="009A284C" w:rsidRPr="00817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1)</w:t>
            </w:r>
          </w:p>
        </w:tc>
        <w:tc>
          <w:tcPr>
            <w:tcW w:w="1838" w:type="dxa"/>
          </w:tcPr>
          <w:p w:rsidR="009A284C" w:rsidRPr="00F0494A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817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9.3</w:t>
            </w:r>
            <w:r w:rsidRPr="005C3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94" w:type="dxa"/>
          </w:tcPr>
          <w:p w:rsidR="009A284C" w:rsidRPr="001C439B" w:rsidRDefault="0081734D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81734D">
              <w:rPr>
                <w:rFonts w:ascii="Times New Roman" w:eastAsia="Calibri" w:hAnsi="Times New Roman" w:cs="Times New Roman"/>
                <w:sz w:val="20"/>
                <w:szCs w:val="20"/>
              </w:rPr>
              <w:t>.74</w:t>
            </w:r>
          </w:p>
        </w:tc>
      </w:tr>
      <w:tr w:rsidR="009A284C" w:rsidRPr="007D321F" w:rsidTr="003D74E3">
        <w:tc>
          <w:tcPr>
            <w:tcW w:w="426" w:type="dxa"/>
            <w:gridSpan w:val="2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9A284C" w:rsidRPr="001C439B" w:rsidRDefault="009A284C" w:rsidP="003212A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fr-FR"/>
              </w:rPr>
            </w:pPr>
            <w:r w:rsidRPr="002430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ecrotizing </w:t>
            </w:r>
            <w:proofErr w:type="spellStart"/>
            <w:r w:rsidRPr="002430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nterocolitis</w:t>
            </w:r>
            <w:proofErr w:type="spellEnd"/>
            <w:r w:rsidRPr="002430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F7FE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=</w:t>
            </w:r>
            <w:r w:rsidR="00AF7FEC" w:rsidRPr="00AF7FE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7</w:t>
            </w:r>
            <w:r w:rsidRPr="00AF7FE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="003212AA" w:rsidRPr="003212A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35" w:type="dxa"/>
          </w:tcPr>
          <w:p w:rsidR="009A284C" w:rsidRPr="007D1D62" w:rsidRDefault="00AF7FE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="007D1D62"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465</w:t>
            </w:r>
            <w:r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3.2</w:t>
            </w:r>
            <w:r w:rsidR="009A284C"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6" w:type="dxa"/>
          </w:tcPr>
          <w:p w:rsidR="009A284C" w:rsidRPr="007D1D62" w:rsidRDefault="00AF7FE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D1D62"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56</w:t>
            </w:r>
            <w:r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0.0</w:t>
            </w:r>
            <w:r w:rsidR="009A284C"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8" w:type="dxa"/>
          </w:tcPr>
          <w:p w:rsidR="009A284C" w:rsidRPr="007D1D6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1D62"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36</w:t>
            </w:r>
            <w:r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2.4)</w:t>
            </w:r>
          </w:p>
        </w:tc>
        <w:tc>
          <w:tcPr>
            <w:tcW w:w="794" w:type="dxa"/>
          </w:tcPr>
          <w:p w:rsidR="009A284C" w:rsidRPr="001C439B" w:rsidRDefault="00AF7FE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AF7FEC">
              <w:rPr>
                <w:rFonts w:ascii="Times New Roman" w:eastAsia="Calibri" w:hAnsi="Times New Roman" w:cs="Times New Roman"/>
                <w:sz w:val="20"/>
                <w:szCs w:val="20"/>
              </w:rPr>
              <w:t>.48</w:t>
            </w:r>
          </w:p>
        </w:tc>
      </w:tr>
      <w:tr w:rsidR="009A284C" w:rsidRPr="007D321F" w:rsidTr="003D74E3">
        <w:tc>
          <w:tcPr>
            <w:tcW w:w="426" w:type="dxa"/>
            <w:gridSpan w:val="2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9A284C" w:rsidRPr="001C439B" w:rsidRDefault="009A284C" w:rsidP="003212A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fr-FR"/>
              </w:rPr>
            </w:pPr>
            <w:r w:rsidRPr="002430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vere cerebral lesion (</w:t>
            </w:r>
            <w:r w:rsidRPr="003041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=</w:t>
            </w:r>
            <w:r w:rsidR="0030414F" w:rsidRPr="003041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7</w:t>
            </w:r>
            <w:r w:rsidRPr="003041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="003212AA" w:rsidRPr="003212A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35" w:type="dxa"/>
          </w:tcPr>
          <w:p w:rsidR="009A284C" w:rsidRPr="008707FE" w:rsidRDefault="0030414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0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  <w:r w:rsidR="008707FE" w:rsidRPr="00870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458</w:t>
            </w:r>
            <w:r w:rsidRPr="00870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6.0</w:t>
            </w:r>
            <w:r w:rsidR="009A284C" w:rsidRPr="00870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6" w:type="dxa"/>
          </w:tcPr>
          <w:p w:rsidR="009A284C" w:rsidRPr="008707FE" w:rsidRDefault="0030414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0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8707FE" w:rsidRPr="00870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55</w:t>
            </w:r>
            <w:r w:rsidRPr="00870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6.2</w:t>
            </w:r>
            <w:r w:rsidR="009A284C" w:rsidRPr="00870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8" w:type="dxa"/>
          </w:tcPr>
          <w:p w:rsidR="009A284C" w:rsidRPr="008707FE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0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8707FE" w:rsidRPr="00870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34</w:t>
            </w:r>
            <w:r w:rsidRPr="00870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2.3)</w:t>
            </w:r>
          </w:p>
        </w:tc>
        <w:tc>
          <w:tcPr>
            <w:tcW w:w="794" w:type="dxa"/>
          </w:tcPr>
          <w:p w:rsidR="009A284C" w:rsidRPr="001C439B" w:rsidRDefault="0030414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30414F">
              <w:rPr>
                <w:rFonts w:ascii="Times New Roman" w:eastAsia="Calibri" w:hAnsi="Times New Roman" w:cs="Times New Roman"/>
                <w:sz w:val="20"/>
                <w:szCs w:val="20"/>
              </w:rPr>
              <w:t>.34</w:t>
            </w:r>
          </w:p>
        </w:tc>
      </w:tr>
      <w:tr w:rsidR="009A284C" w:rsidRPr="007D321F" w:rsidTr="003D74E3">
        <w:tc>
          <w:tcPr>
            <w:tcW w:w="426" w:type="dxa"/>
            <w:gridSpan w:val="2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9A284C" w:rsidRPr="001C439B" w:rsidRDefault="009A284C" w:rsidP="003212A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fr-FR"/>
              </w:rPr>
            </w:pPr>
            <w:r w:rsidRPr="002430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vere bronchopulmonary dysplasia (</w:t>
            </w:r>
            <w:r w:rsidRPr="003041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=</w:t>
            </w:r>
            <w:r w:rsidR="0030414F" w:rsidRPr="003041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1</w:t>
            </w:r>
            <w:r w:rsidRPr="0030414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35" w:type="dxa"/>
          </w:tcPr>
          <w:p w:rsidR="009A284C" w:rsidRPr="001C439B" w:rsidRDefault="0030414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304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/413 (3.7</w:t>
            </w:r>
            <w:r w:rsidR="009A284C" w:rsidRPr="00304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6" w:type="dxa"/>
          </w:tcPr>
          <w:p w:rsidR="009A284C" w:rsidRPr="001C439B" w:rsidRDefault="0030414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304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/46 (1.3</w:t>
            </w:r>
            <w:r w:rsidR="009A284C" w:rsidRPr="00304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8" w:type="dxa"/>
          </w:tcPr>
          <w:p w:rsidR="009A284C" w:rsidRPr="00F0494A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/32 (1.9</w:t>
            </w:r>
            <w:r w:rsidRPr="00197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94" w:type="dxa"/>
          </w:tcPr>
          <w:p w:rsidR="009A284C" w:rsidRPr="001C439B" w:rsidRDefault="0030414F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30414F">
              <w:rPr>
                <w:rFonts w:ascii="Times New Roman" w:eastAsia="Calibri" w:hAnsi="Times New Roman" w:cs="Times New Roman"/>
                <w:sz w:val="20"/>
                <w:szCs w:val="20"/>
              </w:rPr>
              <w:t>.47</w:t>
            </w:r>
          </w:p>
        </w:tc>
      </w:tr>
      <w:tr w:rsidR="009A284C" w:rsidRPr="007D321F" w:rsidTr="003D74E3">
        <w:tc>
          <w:tcPr>
            <w:tcW w:w="426" w:type="dxa"/>
            <w:gridSpan w:val="2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478" w:type="dxa"/>
          </w:tcPr>
          <w:p w:rsidR="009A284C" w:rsidRPr="001C439B" w:rsidRDefault="009A284C" w:rsidP="003212A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fr-FR"/>
              </w:rPr>
            </w:pPr>
            <w:r w:rsidRPr="002430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tin</w:t>
            </w:r>
            <w:r w:rsidR="002430EA" w:rsidRPr="002430E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pathy of prematurity (</w:t>
            </w:r>
            <w:r w:rsidRPr="00AF7FE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=</w:t>
            </w:r>
            <w:r w:rsidR="003212A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1</w:t>
            </w:r>
            <w:r w:rsidRPr="00AF7FE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="003212AA" w:rsidRPr="003212A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35" w:type="dxa"/>
          </w:tcPr>
          <w:p w:rsidR="009A284C" w:rsidRPr="007D1D62" w:rsidRDefault="00AF7FE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7D1D62"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469</w:t>
            </w:r>
            <w:r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0.6</w:t>
            </w:r>
            <w:r w:rsidR="009A284C"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6" w:type="dxa"/>
          </w:tcPr>
          <w:p w:rsidR="009A284C" w:rsidRPr="007D1D6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D1D62"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56</w:t>
            </w:r>
            <w:r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0)</w:t>
            </w:r>
          </w:p>
        </w:tc>
        <w:tc>
          <w:tcPr>
            <w:tcW w:w="1838" w:type="dxa"/>
          </w:tcPr>
          <w:p w:rsidR="009A284C" w:rsidRPr="007D1D6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D1D62"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36</w:t>
            </w:r>
            <w:r w:rsidRPr="007D1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0)</w:t>
            </w:r>
          </w:p>
        </w:tc>
        <w:tc>
          <w:tcPr>
            <w:tcW w:w="794" w:type="dxa"/>
          </w:tcPr>
          <w:p w:rsidR="009A284C" w:rsidRPr="001C439B" w:rsidRDefault="00AF7FE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AF7FEC">
              <w:rPr>
                <w:rFonts w:ascii="Times New Roman" w:eastAsia="Calibri" w:hAnsi="Times New Roman" w:cs="Times New Roman"/>
                <w:sz w:val="20"/>
                <w:szCs w:val="20"/>
              </w:rPr>
              <w:t>.75</w:t>
            </w:r>
          </w:p>
        </w:tc>
      </w:tr>
      <w:tr w:rsidR="009A284C" w:rsidRPr="007D321F" w:rsidTr="003D74E3">
        <w:tc>
          <w:tcPr>
            <w:tcW w:w="3904" w:type="dxa"/>
            <w:gridSpan w:val="3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proofErr w:type="spellStart"/>
            <w:r w:rsidRPr="00123FEC">
              <w:rPr>
                <w:rFonts w:ascii="Times New Roman" w:eastAsia="Calibri" w:hAnsi="Times New Roman" w:cs="Times New Roman"/>
                <w:sz w:val="20"/>
                <w:szCs w:val="20"/>
              </w:rPr>
              <w:t>Survival</w:t>
            </w:r>
            <w:proofErr w:type="spellEnd"/>
            <w:r w:rsidRPr="00123FE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123FEC">
              <w:rPr>
                <w:rFonts w:ascii="Times New Roman" w:eastAsia="Calibri" w:hAnsi="Times New Roman" w:cs="Times New Roman"/>
                <w:sz w:val="20"/>
                <w:szCs w:val="20"/>
              </w:rPr>
              <w:t>discharge</w:t>
            </w:r>
            <w:proofErr w:type="spellEnd"/>
            <w:r w:rsidRPr="00123FE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</w:t>
            </w:r>
            <w:r w:rsidR="00123FEC" w:rsidRPr="00123FEC">
              <w:rPr>
                <w:rFonts w:ascii="Times New Roman" w:eastAsia="Calibri" w:hAnsi="Times New Roman" w:cs="Times New Roman"/>
                <w:sz w:val="20"/>
                <w:szCs w:val="20"/>
              </w:rPr>
              <w:t>593</w:t>
            </w:r>
            <w:r w:rsidRPr="00123FEC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5" w:type="dxa"/>
          </w:tcPr>
          <w:p w:rsidR="009A284C" w:rsidRPr="002B21F2" w:rsidRDefault="00123FE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8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92</w:t>
            </w: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92.5</w:t>
            </w:r>
            <w:r w:rsidR="009A284C"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6" w:type="dxa"/>
          </w:tcPr>
          <w:p w:rsidR="009A284C" w:rsidRPr="002B21F2" w:rsidRDefault="00123FE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60</w:t>
            </w: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86.6</w:t>
            </w:r>
            <w:r w:rsidR="009A284C"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8" w:type="dxa"/>
          </w:tcPr>
          <w:p w:rsidR="009A284C" w:rsidRPr="002B21F2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  <w:r w:rsidR="002B21F2" w:rsidRPr="002B21F2">
              <w:rPr>
                <w:rFonts w:ascii="Times New Roman" w:eastAsia="Calibri" w:hAnsi="Times New Roman" w:cs="Times New Roman"/>
                <w:sz w:val="20"/>
                <w:szCs w:val="20"/>
              </w:rPr>
              <w:t>/41</w:t>
            </w:r>
            <w:r w:rsidRPr="002B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86.2)</w:t>
            </w:r>
          </w:p>
        </w:tc>
        <w:tc>
          <w:tcPr>
            <w:tcW w:w="794" w:type="dxa"/>
          </w:tcPr>
          <w:p w:rsidR="009A284C" w:rsidRPr="001C439B" w:rsidRDefault="00123FE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123FEC">
              <w:rPr>
                <w:rFonts w:ascii="Times New Roman" w:eastAsia="Calibri" w:hAnsi="Times New Roman" w:cs="Times New Roman"/>
                <w:sz w:val="20"/>
                <w:szCs w:val="20"/>
              </w:rPr>
              <w:t>.12</w:t>
            </w:r>
          </w:p>
        </w:tc>
      </w:tr>
      <w:tr w:rsidR="009A284C" w:rsidRPr="007D321F" w:rsidTr="003D74E3">
        <w:tc>
          <w:tcPr>
            <w:tcW w:w="3904" w:type="dxa"/>
            <w:gridSpan w:val="3"/>
          </w:tcPr>
          <w:p w:rsidR="009A284C" w:rsidRPr="00123FEC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123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urvival without severe morbidity (n=</w:t>
            </w:r>
            <w:r w:rsidR="00123FEC" w:rsidRPr="00123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57</w:t>
            </w:r>
            <w:r w:rsidRPr="00123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  <w:r w:rsidR="00321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1835" w:type="dxa"/>
          </w:tcPr>
          <w:p w:rsidR="009A284C" w:rsidRPr="001C439B" w:rsidRDefault="00123FE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123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9/464 (81.2</w:t>
            </w:r>
            <w:r w:rsidR="009A284C" w:rsidRPr="00123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6" w:type="dxa"/>
          </w:tcPr>
          <w:p w:rsidR="009A284C" w:rsidRPr="001C439B" w:rsidRDefault="00123FE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123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/56 (82.0</w:t>
            </w:r>
            <w:r w:rsidR="009A284C" w:rsidRPr="00123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8" w:type="dxa"/>
          </w:tcPr>
          <w:p w:rsidR="009A284C" w:rsidRPr="00F0494A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/37 (72.6</w:t>
            </w:r>
            <w:r w:rsidRPr="00E627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94" w:type="dxa"/>
          </w:tcPr>
          <w:p w:rsidR="009A284C" w:rsidRPr="001C439B" w:rsidRDefault="00123FE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123FEC">
              <w:rPr>
                <w:rFonts w:ascii="Times New Roman" w:eastAsia="Calibri" w:hAnsi="Times New Roman" w:cs="Times New Roman"/>
                <w:sz w:val="20"/>
                <w:szCs w:val="20"/>
              </w:rPr>
              <w:t>.45</w:t>
            </w:r>
          </w:p>
        </w:tc>
      </w:tr>
      <w:tr w:rsidR="009A284C" w:rsidRPr="007D321F" w:rsidTr="003D74E3">
        <w:tc>
          <w:tcPr>
            <w:tcW w:w="3904" w:type="dxa"/>
            <w:gridSpan w:val="3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 w:eastAsia="fr-FR"/>
              </w:rPr>
            </w:pPr>
            <w:r w:rsidRPr="00123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urvival at 2yo without neurosensory impairment (</w:t>
            </w:r>
            <w:r w:rsidRPr="00123FE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mong all </w:t>
            </w:r>
            <w:proofErr w:type="spellStart"/>
            <w:r w:rsidRPr="00123FE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etuses</w:t>
            </w:r>
            <w:proofErr w:type="spellEnd"/>
            <w:r w:rsidRPr="00123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, n=463)</w:t>
            </w:r>
            <w:r w:rsidR="00321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d</w:t>
            </w:r>
          </w:p>
        </w:tc>
        <w:tc>
          <w:tcPr>
            <w:tcW w:w="1835" w:type="dxa"/>
          </w:tcPr>
          <w:p w:rsidR="009A284C" w:rsidRPr="001C439B" w:rsidRDefault="00123FE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123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1/383 (85.2</w:t>
            </w:r>
            <w:r w:rsidR="009A284C" w:rsidRPr="00123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6" w:type="dxa"/>
          </w:tcPr>
          <w:p w:rsidR="009A284C" w:rsidRPr="001C439B" w:rsidRDefault="00123FE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123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/47 (80.8</w:t>
            </w:r>
            <w:r w:rsidR="009A284C" w:rsidRPr="00123F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8" w:type="dxa"/>
          </w:tcPr>
          <w:p w:rsidR="009A284C" w:rsidRPr="00F0494A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/33 (72.8</w:t>
            </w:r>
            <w:r w:rsidRPr="00A1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94" w:type="dxa"/>
          </w:tcPr>
          <w:p w:rsidR="009A284C" w:rsidRPr="001C439B" w:rsidRDefault="00123FE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123FEC">
              <w:rPr>
                <w:rFonts w:ascii="Times New Roman" w:eastAsia="Calibri" w:hAnsi="Times New Roman" w:cs="Times New Roman"/>
                <w:sz w:val="20"/>
                <w:szCs w:val="20"/>
              </w:rPr>
              <w:t>.16</w:t>
            </w:r>
          </w:p>
        </w:tc>
      </w:tr>
      <w:tr w:rsidR="009A284C" w:rsidRPr="007D321F" w:rsidTr="003D74E3">
        <w:tc>
          <w:tcPr>
            <w:tcW w:w="3904" w:type="dxa"/>
            <w:gridSpan w:val="3"/>
          </w:tcPr>
          <w:p w:rsidR="009A284C" w:rsidRPr="00725F60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725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otal ASQ score median (IQR) (n=28</w:t>
            </w:r>
            <w:r w:rsidR="00725F60" w:rsidRPr="00725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</w:t>
            </w:r>
            <w:r w:rsidRPr="00725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35" w:type="dxa"/>
          </w:tcPr>
          <w:p w:rsidR="009A284C" w:rsidRPr="00725F60" w:rsidRDefault="00725F60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5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5 (252-264</w:t>
            </w:r>
            <w:r w:rsidR="009A284C" w:rsidRPr="00725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6" w:type="dxa"/>
          </w:tcPr>
          <w:p w:rsidR="009A284C" w:rsidRPr="001C439B" w:rsidRDefault="00725F60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725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0 (220-255</w:t>
            </w:r>
            <w:r w:rsidR="009A284C" w:rsidRPr="00725F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8" w:type="dxa"/>
          </w:tcPr>
          <w:p w:rsidR="009A284C" w:rsidRPr="00F0494A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5 (178-245</w:t>
            </w:r>
            <w:r w:rsidRPr="00AF7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94" w:type="dxa"/>
          </w:tcPr>
          <w:p w:rsidR="009A284C" w:rsidRPr="001C439B" w:rsidRDefault="002430E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>.66</w:t>
            </w:r>
          </w:p>
        </w:tc>
      </w:tr>
      <w:tr w:rsidR="009A284C" w:rsidRPr="007D321F" w:rsidTr="003D74E3">
        <w:tc>
          <w:tcPr>
            <w:tcW w:w="3904" w:type="dxa"/>
            <w:gridSpan w:val="3"/>
          </w:tcPr>
          <w:p w:rsidR="009A284C" w:rsidRPr="001C439B" w:rsidRDefault="009A284C" w:rsidP="003D74E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243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SQ </w:t>
            </w:r>
            <w:proofErr w:type="spellStart"/>
            <w:r w:rsidRPr="00243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low</w:t>
            </w:r>
            <w:proofErr w:type="spellEnd"/>
            <w:r w:rsidRPr="00243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43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reshold</w:t>
            </w:r>
            <w:proofErr w:type="spellEnd"/>
            <w:r w:rsidRPr="00243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n=</w:t>
            </w:r>
            <w:r w:rsidR="002430EA" w:rsidRPr="00243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3</w:t>
            </w:r>
            <w:r w:rsidRPr="00243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5" w:type="dxa"/>
          </w:tcPr>
          <w:p w:rsidR="009A284C" w:rsidRPr="001C439B" w:rsidRDefault="002430E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43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3/242 (43.4</w:t>
            </w:r>
            <w:r w:rsidR="009A284C" w:rsidRPr="00243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6" w:type="dxa"/>
          </w:tcPr>
          <w:p w:rsidR="009A284C" w:rsidRPr="001C439B" w:rsidRDefault="002430E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43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/25 (27.7</w:t>
            </w:r>
            <w:r w:rsidR="009A284C" w:rsidRPr="00243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38" w:type="dxa"/>
          </w:tcPr>
          <w:p w:rsidR="009A284C" w:rsidRPr="00F0494A" w:rsidRDefault="009A284C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/16 (57.1</w:t>
            </w:r>
            <w:r w:rsidRPr="00121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94" w:type="dxa"/>
          </w:tcPr>
          <w:p w:rsidR="009A284C" w:rsidRPr="001C439B" w:rsidRDefault="002430EA" w:rsidP="003D74E3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430EA">
              <w:rPr>
                <w:rFonts w:ascii="Times New Roman" w:eastAsia="Calibri" w:hAnsi="Times New Roman" w:cs="Times New Roman"/>
                <w:sz w:val="20"/>
                <w:szCs w:val="20"/>
              </w:rPr>
              <w:t>.26</w:t>
            </w:r>
          </w:p>
        </w:tc>
      </w:tr>
    </w:tbl>
    <w:p w:rsidR="009A284C" w:rsidRDefault="009A284C" w:rsidP="009A284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ASQ: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ges and Stages Questionnaire, IQR: interquartile range, NICU: </w:t>
      </w:r>
      <w:proofErr w:type="spellStart"/>
      <w:r>
        <w:rPr>
          <w:rFonts w:ascii="Times New Roman" w:hAnsi="Times New Roman" w:cs="Times New Roman"/>
          <w:sz w:val="20"/>
          <w:szCs w:val="20"/>
        </w:rPr>
        <w:t>neonat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tensive care unit, PPROM: preterm premature rupture of membranes, w: </w:t>
      </w:r>
      <w:proofErr w:type="spellStart"/>
      <w:r>
        <w:rPr>
          <w:rFonts w:ascii="Times New Roman" w:hAnsi="Times New Roman" w:cs="Times New Roman"/>
          <w:sz w:val="20"/>
          <w:szCs w:val="20"/>
        </w:rPr>
        <w:t>weeks</w:t>
      </w:r>
      <w:proofErr w:type="spellEnd"/>
      <w:r>
        <w:rPr>
          <w:rFonts w:ascii="Times New Roman" w:hAnsi="Times New Roman" w:cs="Times New Roman"/>
          <w:sz w:val="20"/>
          <w:szCs w:val="20"/>
        </w:rPr>
        <w:t>’ gestation</w:t>
      </w:r>
    </w:p>
    <w:p w:rsidR="003212AA" w:rsidRDefault="009A284C" w:rsidP="009A284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9A4EE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9A4EE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212AA">
        <w:rPr>
          <w:rFonts w:ascii="Times New Roman" w:eastAsia="Calibri" w:hAnsi="Times New Roman" w:cs="Times New Roman"/>
          <w:sz w:val="20"/>
          <w:szCs w:val="20"/>
          <w:lang w:val="en-GB"/>
        </w:rPr>
        <w:t>A</w:t>
      </w:r>
      <w:r w:rsidR="003212AA" w:rsidRPr="002430EA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mong 561 infants </w:t>
      </w:r>
      <w:r w:rsidR="003212AA" w:rsidRPr="00144F5D">
        <w:rPr>
          <w:rFonts w:ascii="Times New Roman" w:eastAsia="Calibri" w:hAnsi="Times New Roman" w:cs="Times New Roman"/>
          <w:sz w:val="20"/>
          <w:szCs w:val="20"/>
          <w:lang w:val="en-GB"/>
        </w:rPr>
        <w:t>admitted to NICU</w:t>
      </w:r>
    </w:p>
    <w:p w:rsidR="003212AA" w:rsidRDefault="003212AA" w:rsidP="009A284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212A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A</w:t>
      </w:r>
      <w:r w:rsidRPr="002430EA">
        <w:rPr>
          <w:rFonts w:ascii="Times New Roman" w:eastAsia="Calibri" w:hAnsi="Times New Roman" w:cs="Times New Roman"/>
          <w:sz w:val="20"/>
          <w:szCs w:val="20"/>
          <w:lang w:val="en-GB"/>
        </w:rPr>
        <w:t>mong 521 infants alive at 36 weeks</w:t>
      </w:r>
    </w:p>
    <w:p w:rsidR="003212AA" w:rsidRPr="003212AA" w:rsidRDefault="003212AA" w:rsidP="009A284C">
      <w:pPr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3212A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A284C" w:rsidRPr="009A4EE7">
        <w:rPr>
          <w:rFonts w:ascii="Times New Roman" w:hAnsi="Times New Roman" w:cs="Times New Roman"/>
          <w:sz w:val="20"/>
          <w:szCs w:val="20"/>
          <w:lang w:val="en-GB"/>
        </w:rPr>
        <w:t xml:space="preserve">Survival at discharge without any of the following: grades III-IV intraventricular hemorrhage, cystic periventricular </w:t>
      </w:r>
      <w:proofErr w:type="spellStart"/>
      <w:r w:rsidR="009A284C" w:rsidRPr="009A4EE7">
        <w:rPr>
          <w:rFonts w:ascii="Times New Roman" w:hAnsi="Times New Roman" w:cs="Times New Roman"/>
          <w:sz w:val="20"/>
          <w:szCs w:val="20"/>
          <w:lang w:val="en-GB"/>
        </w:rPr>
        <w:t>leukomalacia</w:t>
      </w:r>
      <w:proofErr w:type="spellEnd"/>
      <w:r w:rsidR="009A284C" w:rsidRPr="009A4EE7">
        <w:rPr>
          <w:rFonts w:ascii="Times New Roman" w:hAnsi="Times New Roman" w:cs="Times New Roman"/>
          <w:sz w:val="20"/>
          <w:szCs w:val="20"/>
          <w:lang w:val="en-GB"/>
        </w:rPr>
        <w:t>, stages II-III NEC according to Bell’s staging, stage 3 or greater retinopathy of prematurity or severe bronchopulmonary dysplasia.</w:t>
      </w:r>
    </w:p>
    <w:p w:rsidR="009A284C" w:rsidRPr="009A4EE7" w:rsidRDefault="003212AA" w:rsidP="009A284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212A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A284C" w:rsidRPr="009A4EE7">
        <w:rPr>
          <w:rFonts w:ascii="Times New Roman" w:hAnsi="Times New Roman" w:cs="Times New Roman"/>
          <w:sz w:val="20"/>
          <w:szCs w:val="20"/>
          <w:lang w:val="en-GB"/>
        </w:rPr>
        <w:t>Survival at 2 years of corrected age without cerebral palsy GMFCS levels 2-5 or deafness or blindness</w:t>
      </w:r>
    </w:p>
    <w:p w:rsidR="009A284C" w:rsidRPr="009A4EE7" w:rsidRDefault="009A284C">
      <w:pPr>
        <w:rPr>
          <w:lang w:val="en-GB"/>
        </w:rPr>
      </w:pPr>
    </w:p>
    <w:sectPr w:rsidR="009A284C" w:rsidRPr="009A4E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8B5"/>
    <w:rsid w:val="000B7C63"/>
    <w:rsid w:val="000E6023"/>
    <w:rsid w:val="00123FEC"/>
    <w:rsid w:val="00144F5D"/>
    <w:rsid w:val="00166537"/>
    <w:rsid w:val="001C19EB"/>
    <w:rsid w:val="001C439B"/>
    <w:rsid w:val="002430EA"/>
    <w:rsid w:val="002B21F2"/>
    <w:rsid w:val="002B2223"/>
    <w:rsid w:val="0030414F"/>
    <w:rsid w:val="003212AA"/>
    <w:rsid w:val="003F2BC2"/>
    <w:rsid w:val="004B710B"/>
    <w:rsid w:val="0053257E"/>
    <w:rsid w:val="00533746"/>
    <w:rsid w:val="00564FF7"/>
    <w:rsid w:val="005D3976"/>
    <w:rsid w:val="00655BB1"/>
    <w:rsid w:val="00661200"/>
    <w:rsid w:val="00685D4D"/>
    <w:rsid w:val="00725F60"/>
    <w:rsid w:val="007832DD"/>
    <w:rsid w:val="007D1D62"/>
    <w:rsid w:val="0081734D"/>
    <w:rsid w:val="008707FE"/>
    <w:rsid w:val="00966A29"/>
    <w:rsid w:val="009A284C"/>
    <w:rsid w:val="009A4EE7"/>
    <w:rsid w:val="009B13F5"/>
    <w:rsid w:val="009B32B8"/>
    <w:rsid w:val="00AF0C37"/>
    <w:rsid w:val="00AF400D"/>
    <w:rsid w:val="00AF7FEC"/>
    <w:rsid w:val="00B04C1F"/>
    <w:rsid w:val="00B53350"/>
    <w:rsid w:val="00BA307F"/>
    <w:rsid w:val="00C17950"/>
    <w:rsid w:val="00C465DA"/>
    <w:rsid w:val="00CE1243"/>
    <w:rsid w:val="00D228B5"/>
    <w:rsid w:val="00D71F91"/>
    <w:rsid w:val="00DB4AF1"/>
    <w:rsid w:val="00E33034"/>
    <w:rsid w:val="00E613B6"/>
    <w:rsid w:val="00F43568"/>
    <w:rsid w:val="00F954C4"/>
    <w:rsid w:val="00FC1E79"/>
    <w:rsid w:val="00FC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D1C85"/>
  <w15:chartTrackingRefBased/>
  <w15:docId w15:val="{4D703521-7B74-4653-9408-FF3CEE28C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789</Words>
  <Characters>4343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Lorthe</dc:creator>
  <cp:keywords/>
  <dc:description/>
  <cp:lastModifiedBy>Elsa Lorthe</cp:lastModifiedBy>
  <cp:revision>44</cp:revision>
  <dcterms:created xsi:type="dcterms:W3CDTF">2021-02-20T17:46:00Z</dcterms:created>
  <dcterms:modified xsi:type="dcterms:W3CDTF">2021-07-09T09:03:00Z</dcterms:modified>
</cp:coreProperties>
</file>